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1C2C8E" w14:textId="732E7F4E" w:rsidR="009948AD" w:rsidRPr="000819E7" w:rsidRDefault="009948AD" w:rsidP="009948AD">
      <w:pPr>
        <w:pStyle w:val="1"/>
        <w:ind w:firstLineChars="0" w:firstLine="0"/>
        <w:jc w:val="left"/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</w:pPr>
      <w:r w:rsidRPr="000819E7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Pr="000819E7">
        <w:rPr>
          <w:rFonts w:ascii="Times New Roman" w:eastAsia="Cambria" w:hAnsi="Times New Roman" w:cs="Times New Roman"/>
          <w:b/>
          <w:kern w:val="0"/>
          <w:sz w:val="24"/>
          <w:szCs w:val="24"/>
          <w:lang w:eastAsia="en-US"/>
        </w:rPr>
        <w:t>Legends</w:t>
      </w:r>
    </w:p>
    <w:p w14:paraId="59D6D1BD" w14:textId="77777777" w:rsidR="00CD1636" w:rsidRPr="000819E7" w:rsidRDefault="00CD1636" w:rsidP="009948AD">
      <w:pPr>
        <w:pStyle w:val="1"/>
        <w:ind w:firstLineChars="0" w:firstLine="0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p w14:paraId="1E5DB541" w14:textId="5AA98AA9" w:rsidR="00CD1636" w:rsidRPr="000819E7" w:rsidRDefault="009948AD" w:rsidP="00CD1636">
      <w:pPr>
        <w:pStyle w:val="1"/>
        <w:ind w:firstLineChars="0" w:firstLine="0"/>
        <w:rPr>
          <w:rFonts w:ascii="Times New Roman" w:eastAsia="MyriadPro-Light" w:hAnsi="Times New Roman" w:cs="Times New Roman"/>
          <w:sz w:val="24"/>
          <w:szCs w:val="24"/>
        </w:rPr>
      </w:pPr>
      <w:r w:rsidRPr="000819E7">
        <w:rPr>
          <w:rFonts w:ascii="Times New Roman" w:hAnsi="Times New Roman" w:cs="Times New Roman"/>
          <w:b/>
          <w:bCs/>
          <w:sz w:val="24"/>
          <w:szCs w:val="24"/>
        </w:rPr>
        <w:t>Figure S1</w:t>
      </w:r>
      <w:r w:rsidRPr="000819E7">
        <w:rPr>
          <w:rFonts w:ascii="Times New Roman" w:hAnsi="Times New Roman" w:cs="Times New Roman"/>
          <w:sz w:val="24"/>
          <w:szCs w:val="24"/>
        </w:rPr>
        <w:t xml:space="preserve"> </w:t>
      </w:r>
      <w:r w:rsidR="00CD1636" w:rsidRPr="000819E7">
        <w:rPr>
          <w:rFonts w:ascii="Times New Roman" w:eastAsia="MyriadPro-Light" w:hAnsi="Times New Roman" w:cs="Times New Roman"/>
          <w:sz w:val="24"/>
          <w:szCs w:val="24"/>
        </w:rPr>
        <w:t xml:space="preserve">Sequencing time of </w:t>
      </w:r>
      <w:r w:rsidR="00CD1636" w:rsidRPr="000819E7">
        <w:rPr>
          <w:rFonts w:ascii="Times New Roman" w:eastAsia="MyriadPro-Light" w:hAnsi="Times New Roman" w:cs="Times New Roman"/>
          <w:i/>
          <w:iCs/>
          <w:sz w:val="24"/>
          <w:szCs w:val="24"/>
        </w:rPr>
        <w:t>K. pneumoniae</w:t>
      </w:r>
      <w:r w:rsidR="00CD1636" w:rsidRPr="000819E7">
        <w:rPr>
          <w:rFonts w:ascii="Times New Roman" w:eastAsia="MyriadPro-Light" w:hAnsi="Times New Roman" w:cs="Times New Roman"/>
          <w:sz w:val="24"/>
          <w:szCs w:val="24"/>
        </w:rPr>
        <w:t xml:space="preserve"> detection using </w:t>
      </w:r>
      <w:proofErr w:type="spellStart"/>
      <w:r w:rsidR="00CD1636" w:rsidRPr="000819E7">
        <w:rPr>
          <w:rFonts w:ascii="Times New Roman" w:eastAsia="MyriadPro-Light" w:hAnsi="Times New Roman" w:cs="Times New Roman"/>
          <w:sz w:val="24"/>
          <w:szCs w:val="24"/>
        </w:rPr>
        <w:t>MinION</w:t>
      </w:r>
      <w:proofErr w:type="spellEnd"/>
      <w:r w:rsidR="00CD1636" w:rsidRPr="000819E7">
        <w:rPr>
          <w:rFonts w:ascii="Times New Roman" w:eastAsia="MyriadPro-Light" w:hAnsi="Times New Roman" w:cs="Times New Roman"/>
          <w:sz w:val="24"/>
          <w:szCs w:val="24"/>
        </w:rPr>
        <w:t xml:space="preserve">. The solid line and the dotted line indicate the number of all sequences and </w:t>
      </w:r>
      <w:r w:rsidR="00CD1636" w:rsidRPr="000819E7">
        <w:rPr>
          <w:rFonts w:ascii="Times New Roman" w:eastAsia="MyriadPro-Light" w:hAnsi="Times New Roman" w:cs="Times New Roman"/>
          <w:i/>
          <w:iCs/>
          <w:sz w:val="24"/>
          <w:szCs w:val="24"/>
        </w:rPr>
        <w:t>K. pneumoniae</w:t>
      </w:r>
      <w:r w:rsidR="00CD1636" w:rsidRPr="000819E7">
        <w:rPr>
          <w:rFonts w:ascii="Times New Roman" w:eastAsia="MyriadPro-Light" w:hAnsi="Times New Roman" w:cs="Times New Roman"/>
          <w:iCs/>
          <w:sz w:val="24"/>
          <w:szCs w:val="24"/>
        </w:rPr>
        <w:t>-</w:t>
      </w:r>
      <w:r w:rsidR="00CD1636" w:rsidRPr="000819E7">
        <w:rPr>
          <w:rFonts w:ascii="Times New Roman" w:eastAsia="MyriadPro-Light" w:hAnsi="Times New Roman" w:cs="Times New Roman" w:hint="eastAsia"/>
          <w:sz w:val="24"/>
          <w:szCs w:val="24"/>
        </w:rPr>
        <w:t>specific</w:t>
      </w:r>
      <w:r w:rsidR="00CD1636" w:rsidRPr="000819E7">
        <w:rPr>
          <w:rFonts w:ascii="Times New Roman" w:eastAsia="MyriadPro-Light" w:hAnsi="Times New Roman" w:cs="Times New Roman"/>
          <w:sz w:val="24"/>
          <w:szCs w:val="24"/>
        </w:rPr>
        <w:t xml:space="preserve"> sequences </w:t>
      </w:r>
      <w:r w:rsidR="00CD1636" w:rsidRPr="000819E7">
        <w:rPr>
          <w:rFonts w:ascii="Times New Roman" w:eastAsia="MyriadPro-Light" w:hAnsi="Times New Roman" w:cs="Times New Roman" w:hint="eastAsia"/>
          <w:sz w:val="24"/>
          <w:szCs w:val="24"/>
        </w:rPr>
        <w:t>obtained over time</w:t>
      </w:r>
      <w:r w:rsidR="00CD1636" w:rsidRPr="000819E7">
        <w:rPr>
          <w:rFonts w:ascii="Times New Roman" w:eastAsia="MyriadPro-Light" w:hAnsi="Times New Roman" w:cs="Times New Roman"/>
          <w:sz w:val="24"/>
          <w:szCs w:val="24"/>
        </w:rPr>
        <w:t>, respectively.</w:t>
      </w:r>
    </w:p>
    <w:p w14:paraId="218ADF84" w14:textId="1C8F8FAB" w:rsidR="009948AD" w:rsidRPr="000819E7" w:rsidRDefault="009948AD" w:rsidP="00CD1636">
      <w:pPr>
        <w:pStyle w:val="1"/>
        <w:ind w:firstLineChars="0" w:firstLine="0"/>
        <w:jc w:val="left"/>
        <w:rPr>
          <w:rFonts w:ascii="Times New Roman" w:eastAsia="MyriadPro-Light" w:hAnsi="Times New Roman" w:cs="Times New Roman"/>
          <w:sz w:val="24"/>
          <w:szCs w:val="24"/>
        </w:rPr>
      </w:pPr>
    </w:p>
    <w:p w14:paraId="67AD8013" w14:textId="02F599CC" w:rsidR="009948AD" w:rsidRPr="000819E7" w:rsidRDefault="009948AD" w:rsidP="009948AD">
      <w:pPr>
        <w:rPr>
          <w:rFonts w:ascii="Times New Roman" w:eastAsia="MyriadPro-Light" w:hAnsi="Times New Roman" w:cs="Times New Roman"/>
          <w:sz w:val="24"/>
          <w:szCs w:val="24"/>
        </w:rPr>
      </w:pPr>
      <w:r w:rsidRPr="000819E7">
        <w:rPr>
          <w:rFonts w:ascii="Times New Roman" w:eastAsia="MyriadPro-Light" w:hAnsi="Times New Roman" w:cs="Times New Roman"/>
          <w:b/>
          <w:bCs/>
          <w:sz w:val="24"/>
          <w:szCs w:val="24"/>
        </w:rPr>
        <w:t>Figure S2</w:t>
      </w:r>
      <w:r w:rsidRPr="000819E7">
        <w:rPr>
          <w:rFonts w:ascii="Times New Roman" w:eastAsia="MyriadPro-Light" w:hAnsi="Times New Roman" w:cs="Times New Roman"/>
          <w:sz w:val="24"/>
          <w:szCs w:val="24"/>
        </w:rPr>
        <w:t xml:space="preserve"> </w:t>
      </w:r>
      <w:proofErr w:type="gramStart"/>
      <w:r w:rsidRPr="000819E7">
        <w:rPr>
          <w:rFonts w:ascii="Times New Roman" w:eastAsia="MyriadPro-Light" w:hAnsi="Times New Roman" w:cs="Times New Roman"/>
          <w:sz w:val="24"/>
          <w:szCs w:val="24"/>
        </w:rPr>
        <w:t>The</w:t>
      </w:r>
      <w:proofErr w:type="gramEnd"/>
      <w:r w:rsidRPr="000819E7">
        <w:rPr>
          <w:rFonts w:ascii="Times New Roman" w:eastAsia="MyriadPro-Light" w:hAnsi="Times New Roman" w:cs="Times New Roman"/>
          <w:sz w:val="24"/>
          <w:szCs w:val="24"/>
        </w:rPr>
        <w:t xml:space="preserve"> genome coverage of </w:t>
      </w:r>
      <w:r w:rsidRPr="000819E7">
        <w:rPr>
          <w:rFonts w:ascii="Times New Roman" w:eastAsia="MyriadPro-Light" w:hAnsi="Times New Roman" w:cs="Times New Roman"/>
          <w:i/>
          <w:iCs/>
          <w:sz w:val="24"/>
          <w:szCs w:val="24"/>
        </w:rPr>
        <w:t>K. pneumoniae</w:t>
      </w:r>
      <w:r w:rsidRPr="000819E7">
        <w:rPr>
          <w:rFonts w:ascii="Times New Roman" w:eastAsia="MyriadPro-Light" w:hAnsi="Times New Roman" w:cs="Times New Roman"/>
          <w:sz w:val="24"/>
          <w:szCs w:val="24"/>
        </w:rPr>
        <w:t xml:space="preserve"> from </w:t>
      </w:r>
      <w:proofErr w:type="spellStart"/>
      <w:r w:rsidRPr="000819E7">
        <w:rPr>
          <w:rFonts w:ascii="Times New Roman" w:eastAsia="MyriadPro-Light" w:hAnsi="Times New Roman" w:cs="Times New Roman" w:hint="eastAsia"/>
          <w:sz w:val="24"/>
          <w:szCs w:val="24"/>
        </w:rPr>
        <w:t>mNGS</w:t>
      </w:r>
      <w:proofErr w:type="spellEnd"/>
      <w:r w:rsidRPr="000819E7">
        <w:rPr>
          <w:rFonts w:ascii="Times New Roman" w:eastAsia="MyriadPro-Light" w:hAnsi="Times New Roman" w:cs="Times New Roman"/>
          <w:sz w:val="24"/>
          <w:szCs w:val="24"/>
        </w:rPr>
        <w:t xml:space="preserve"> data. The red line indicated data </w:t>
      </w:r>
      <w:r w:rsidRPr="000819E7">
        <w:rPr>
          <w:rFonts w:ascii="Times New Roman" w:eastAsia="MyriadPro-Light" w:hAnsi="Times New Roman" w:cs="Times New Roman" w:hint="eastAsia"/>
          <w:sz w:val="24"/>
          <w:szCs w:val="24"/>
        </w:rPr>
        <w:t>from</w:t>
      </w:r>
      <w:r w:rsidRPr="000819E7">
        <w:rPr>
          <w:rFonts w:ascii="Times New Roman" w:eastAsia="MyriadPro-Light" w:hAnsi="Times New Roman" w:cs="Times New Roman"/>
          <w:sz w:val="24"/>
          <w:szCs w:val="24"/>
        </w:rPr>
        <w:t xml:space="preserve"> the BGISEQ-500 platform and the light green line indicated data </w:t>
      </w:r>
      <w:r w:rsidRPr="000819E7">
        <w:rPr>
          <w:rFonts w:ascii="Times New Roman" w:eastAsia="MyriadPro-Light" w:hAnsi="Times New Roman" w:cs="Times New Roman" w:hint="eastAsia"/>
          <w:sz w:val="24"/>
          <w:szCs w:val="24"/>
        </w:rPr>
        <w:t>from</w:t>
      </w:r>
      <w:r w:rsidRPr="000819E7">
        <w:rPr>
          <w:rFonts w:ascii="Times New Roman" w:eastAsia="MyriadPro-Light" w:hAnsi="Times New Roman" w:cs="Times New Roman"/>
          <w:sz w:val="24"/>
          <w:szCs w:val="24"/>
        </w:rPr>
        <w:t xml:space="preserve"> the </w:t>
      </w:r>
      <w:proofErr w:type="spellStart"/>
      <w:r w:rsidRPr="000819E7">
        <w:rPr>
          <w:rFonts w:ascii="Times New Roman" w:eastAsia="MyriadPro-Light" w:hAnsi="Times New Roman" w:cs="Times New Roman"/>
          <w:sz w:val="24"/>
          <w:szCs w:val="24"/>
        </w:rPr>
        <w:t>MinION</w:t>
      </w:r>
      <w:proofErr w:type="spellEnd"/>
      <w:r w:rsidRPr="000819E7">
        <w:rPr>
          <w:rFonts w:ascii="Times New Roman" w:eastAsia="MyriadPro-Light" w:hAnsi="Times New Roman" w:cs="Times New Roman"/>
          <w:sz w:val="24"/>
          <w:szCs w:val="24"/>
        </w:rPr>
        <w:t xml:space="preserve"> platform.</w:t>
      </w:r>
    </w:p>
    <w:p w14:paraId="2319DA96" w14:textId="1DBD5B4E" w:rsidR="004A6558" w:rsidRPr="000819E7" w:rsidRDefault="004A6558" w:rsidP="009948AD">
      <w:pPr>
        <w:rPr>
          <w:rFonts w:ascii="Times New Roman" w:eastAsia="MyriadPro-Light" w:hAnsi="Times New Roman" w:cs="Times New Roman"/>
          <w:sz w:val="24"/>
          <w:szCs w:val="24"/>
        </w:rPr>
      </w:pPr>
    </w:p>
    <w:p w14:paraId="046470F1" w14:textId="68719ECD" w:rsidR="004A6558" w:rsidRPr="000819E7" w:rsidRDefault="004A6558" w:rsidP="009948AD">
      <w:pPr>
        <w:rPr>
          <w:rFonts w:ascii="Times New Roman" w:eastAsia="MyriadPro-Light" w:hAnsi="Times New Roman" w:cs="Times New Roman"/>
          <w:sz w:val="24"/>
          <w:szCs w:val="24"/>
        </w:rPr>
      </w:pPr>
      <w:r w:rsidRPr="000819E7">
        <w:rPr>
          <w:rFonts w:ascii="Times New Roman" w:hAnsi="Times New Roman" w:cs="Times New Roman"/>
          <w:b/>
          <w:bCs/>
          <w:sz w:val="24"/>
          <w:szCs w:val="24"/>
        </w:rPr>
        <w:t>Figure S3</w:t>
      </w:r>
      <w:r w:rsidR="0070132F" w:rsidRPr="000819E7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0819E7">
        <w:rPr>
          <w:rFonts w:ascii="Times New Roman" w:eastAsia="SimSun" w:hAnsi="Times New Roman" w:cs="Times New Roman"/>
          <w:sz w:val="24"/>
          <w:szCs w:val="24"/>
        </w:rPr>
        <w:t>Phylogenetic</w:t>
      </w:r>
      <w:r w:rsidR="00EA39BC" w:rsidRPr="000819E7">
        <w:rPr>
          <w:rFonts w:ascii="Times New Roman" w:eastAsia="SimSun" w:hAnsi="Times New Roman" w:cs="Times New Roman"/>
          <w:sz w:val="24"/>
          <w:szCs w:val="24"/>
        </w:rPr>
        <w:t xml:space="preserve"> maximum likelihood</w:t>
      </w:r>
      <w:r w:rsidRPr="000819E7">
        <w:rPr>
          <w:rFonts w:ascii="Times New Roman" w:eastAsia="SimSun" w:hAnsi="Times New Roman" w:cs="Times New Roman"/>
          <w:sz w:val="24"/>
          <w:szCs w:val="24"/>
        </w:rPr>
        <w:t xml:space="preserve"> tree of 1811-18R001 and 1811-13R031 with other 29 available </w:t>
      </w:r>
      <w:r w:rsidRPr="000819E7">
        <w:rPr>
          <w:rFonts w:ascii="Times New Roman" w:eastAsia="SimSun" w:hAnsi="Times New Roman" w:cs="Times New Roman"/>
          <w:i/>
          <w:iCs/>
          <w:sz w:val="24"/>
          <w:szCs w:val="24"/>
        </w:rPr>
        <w:t>P. aeruginosa</w:t>
      </w:r>
      <w:r w:rsidRPr="000819E7">
        <w:rPr>
          <w:rFonts w:ascii="Times New Roman" w:eastAsia="SimSun" w:hAnsi="Times New Roman" w:cs="Times New Roman"/>
          <w:sz w:val="24"/>
          <w:szCs w:val="24"/>
        </w:rPr>
        <w:t xml:space="preserve"> whole genomes from GenBank. Strain 1811-18R001 and 1811-13R031 are marked with black circles.</w:t>
      </w:r>
    </w:p>
    <w:p w14:paraId="3742E565" w14:textId="48D18FB0" w:rsidR="009948AD" w:rsidRPr="000819E7" w:rsidRDefault="009948AD" w:rsidP="009948AD">
      <w:pPr>
        <w:rPr>
          <w:rFonts w:ascii="Times New Roman" w:eastAsia="MyriadPro-Light" w:hAnsi="Times New Roman" w:cs="Times New Roman"/>
          <w:sz w:val="24"/>
          <w:szCs w:val="24"/>
        </w:rPr>
      </w:pPr>
    </w:p>
    <w:p w14:paraId="2A82231D" w14:textId="4FD310A0" w:rsidR="009948AD" w:rsidRPr="000819E7" w:rsidRDefault="009948AD" w:rsidP="00864D71">
      <w:pPr>
        <w:tabs>
          <w:tab w:val="right" w:pos="9446"/>
        </w:tabs>
        <w:rPr>
          <w:rFonts w:ascii="Times New Roman" w:eastAsia="MyriadPro-Light" w:hAnsi="Times New Roman" w:cs="Times New Roman"/>
          <w:sz w:val="24"/>
          <w:szCs w:val="24"/>
        </w:rPr>
      </w:pPr>
      <w:r w:rsidRPr="000819E7"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  <w:r w:rsidR="00864D71" w:rsidRPr="000819E7">
        <w:rPr>
          <w:rFonts w:ascii="Times New Roman" w:hAnsi="Times New Roman" w:cs="Times New Roman"/>
          <w:b/>
          <w:bCs/>
          <w:sz w:val="24"/>
          <w:szCs w:val="24"/>
        </w:rPr>
        <w:tab/>
      </w:r>
    </w:p>
    <w:p w14:paraId="099122A9" w14:textId="0DD83756" w:rsidR="00DE6175" w:rsidRPr="000819E7" w:rsidRDefault="00DE6175" w:rsidP="00DE6175">
      <w:pPr>
        <w:spacing w:line="360" w:lineRule="auto"/>
        <w:jc w:val="center"/>
        <w:rPr>
          <w:rFonts w:ascii="Times New Roman" w:eastAsia="MyriadPro-Light" w:hAnsi="Times New Roman" w:cs="Times New Roman"/>
          <w:szCs w:val="21"/>
        </w:rPr>
      </w:pPr>
      <w:r w:rsidRPr="000819E7">
        <w:rPr>
          <w:rFonts w:ascii="Times New Roman" w:eastAsia="MyriadPro-Light" w:hAnsi="Times New Roman" w:cs="Times New Roman"/>
          <w:b/>
          <w:bCs/>
          <w:szCs w:val="21"/>
        </w:rPr>
        <w:t xml:space="preserve">Table S1 </w:t>
      </w:r>
      <w:r w:rsidRPr="000819E7">
        <w:rPr>
          <w:rFonts w:ascii="Times New Roman" w:eastAsia="MyriadPro-Light" w:hAnsi="Times New Roman" w:cs="Times New Roman"/>
          <w:szCs w:val="21"/>
        </w:rPr>
        <w:t xml:space="preserve">Resistance genes of two </w:t>
      </w:r>
      <w:r w:rsidRPr="000819E7">
        <w:rPr>
          <w:rFonts w:ascii="Times New Roman" w:eastAsia="MyriadPro-Light" w:hAnsi="Times New Roman" w:cs="Times New Roman"/>
          <w:i/>
          <w:iCs/>
          <w:szCs w:val="21"/>
        </w:rPr>
        <w:t>P. aeruginosa</w:t>
      </w:r>
      <w:r w:rsidRPr="000819E7">
        <w:rPr>
          <w:rFonts w:ascii="Times New Roman" w:eastAsia="MyriadPro-Light" w:hAnsi="Times New Roman" w:cs="Times New Roman"/>
          <w:iCs/>
          <w:szCs w:val="21"/>
        </w:rPr>
        <w:t xml:space="preserve"> isolate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000000" w:themeColor="text1"/>
          <w:insideV w:val="single" w:sz="4" w:space="0" w:color="000000" w:themeColor="text1"/>
        </w:tblBorders>
        <w:tblLook w:val="04A0" w:firstRow="1" w:lastRow="0" w:firstColumn="1" w:lastColumn="0" w:noHBand="0" w:noVBand="1"/>
      </w:tblPr>
      <w:tblGrid>
        <w:gridCol w:w="3828"/>
        <w:gridCol w:w="3685"/>
      </w:tblGrid>
      <w:tr w:rsidR="00DE6175" w:rsidRPr="000819E7" w14:paraId="20939E6E" w14:textId="77777777" w:rsidTr="00123855">
        <w:trPr>
          <w:jc w:val="center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FEB5389" w14:textId="77777777" w:rsidR="00DE6175" w:rsidRPr="000819E7" w:rsidRDefault="00DE6175" w:rsidP="0012385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819E7">
              <w:rPr>
                <w:rFonts w:eastAsia="DengXian"/>
                <w:color w:val="000000"/>
                <w:sz w:val="18"/>
                <w:szCs w:val="18"/>
              </w:rPr>
              <w:t>1811-13R031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21F073B5" w14:textId="77777777" w:rsidR="00DE6175" w:rsidRPr="000819E7" w:rsidRDefault="00DE6175" w:rsidP="00123855">
            <w:pPr>
              <w:jc w:val="center"/>
              <w:rPr>
                <w:rFonts w:eastAsia="DengXian"/>
                <w:color w:val="000000"/>
                <w:sz w:val="18"/>
                <w:szCs w:val="18"/>
              </w:rPr>
            </w:pPr>
            <w:r w:rsidRPr="000819E7">
              <w:rPr>
                <w:rFonts w:eastAsia="DengXian"/>
                <w:color w:val="000000"/>
                <w:sz w:val="18"/>
                <w:szCs w:val="18"/>
              </w:rPr>
              <w:t>1811-18R001</w:t>
            </w:r>
          </w:p>
        </w:tc>
      </w:tr>
      <w:tr w:rsidR="00DE6175" w:rsidRPr="000819E7" w14:paraId="64DFE21B" w14:textId="77777777" w:rsidTr="00123855">
        <w:trPr>
          <w:jc w:val="center"/>
        </w:trPr>
        <w:tc>
          <w:tcPr>
            <w:tcW w:w="3828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A3193DD" w14:textId="77777777" w:rsidR="00DE6175" w:rsidRPr="000819E7" w:rsidRDefault="00DE6175" w:rsidP="00123855">
            <w:pPr>
              <w:jc w:val="left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amrA</w:t>
            </w:r>
            <w:proofErr w:type="spellEnd"/>
            <w:r w:rsidRPr="000819E7">
              <w:rPr>
                <w:rFonts w:eastAsia="DengXian"/>
                <w:color w:val="000000"/>
                <w:sz w:val="18"/>
                <w:szCs w:val="18"/>
              </w:rPr>
              <w:t>,</w:t>
            </w:r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amrB</w:t>
            </w:r>
            <w:proofErr w:type="spellEnd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proofErr w:type="gram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aph</w:t>
            </w:r>
            <w:proofErr w:type="spellEnd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(</w:t>
            </w:r>
            <w:proofErr w:type="gramEnd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3')-IIb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3B025E13" w14:textId="77777777" w:rsidR="00DE6175" w:rsidRPr="000819E7" w:rsidRDefault="00DE6175" w:rsidP="00123855">
            <w:pPr>
              <w:jc w:val="left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amrA</w:t>
            </w:r>
            <w:proofErr w:type="spellEnd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amrB</w:t>
            </w:r>
            <w:proofErr w:type="spellEnd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proofErr w:type="gram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aph</w:t>
            </w:r>
            <w:proofErr w:type="spellEnd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(</w:t>
            </w:r>
            <w:proofErr w:type="gramEnd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3')-IIb</w:t>
            </w:r>
          </w:p>
        </w:tc>
      </w:tr>
      <w:tr w:rsidR="00DE6175" w:rsidRPr="000819E7" w14:paraId="58BE10CE" w14:textId="77777777" w:rsidTr="00123855">
        <w:trPr>
          <w:jc w:val="center"/>
        </w:trPr>
        <w:tc>
          <w:tcPr>
            <w:tcW w:w="3828" w:type="dxa"/>
            <w:tcBorders>
              <w:top w:val="nil"/>
              <w:bottom w:val="nil"/>
              <w:right w:val="nil"/>
            </w:tcBorders>
            <w:vAlign w:val="center"/>
          </w:tcPr>
          <w:p w14:paraId="7BF21287" w14:textId="77777777" w:rsidR="00DE6175" w:rsidRPr="000819E7" w:rsidRDefault="00DE6175" w:rsidP="00123855">
            <w:pPr>
              <w:jc w:val="left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bcr-1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</w:tcBorders>
            <w:vAlign w:val="center"/>
          </w:tcPr>
          <w:p w14:paraId="10BDB464" w14:textId="77777777" w:rsidR="00DE6175" w:rsidRPr="000819E7" w:rsidRDefault="00DE6175" w:rsidP="00123855">
            <w:pPr>
              <w:jc w:val="left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bcr-1</w:t>
            </w:r>
          </w:p>
        </w:tc>
      </w:tr>
      <w:tr w:rsidR="00DE6175" w:rsidRPr="000819E7" w14:paraId="083A0684" w14:textId="77777777" w:rsidTr="00123855">
        <w:trPr>
          <w:jc w:val="center"/>
        </w:trPr>
        <w:tc>
          <w:tcPr>
            <w:tcW w:w="3828" w:type="dxa"/>
            <w:tcBorders>
              <w:top w:val="nil"/>
              <w:bottom w:val="nil"/>
              <w:right w:val="nil"/>
            </w:tcBorders>
            <w:vAlign w:val="center"/>
          </w:tcPr>
          <w:p w14:paraId="0E979CAF" w14:textId="77777777" w:rsidR="00DE6175" w:rsidRPr="000819E7" w:rsidRDefault="00DE6175" w:rsidP="00123855">
            <w:pPr>
              <w:jc w:val="left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catB7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</w:tcBorders>
            <w:vAlign w:val="center"/>
          </w:tcPr>
          <w:p w14:paraId="6962A3FD" w14:textId="77777777" w:rsidR="00DE6175" w:rsidRPr="000819E7" w:rsidRDefault="00DE6175" w:rsidP="00123855">
            <w:pPr>
              <w:jc w:val="left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catB7</w:t>
            </w:r>
          </w:p>
        </w:tc>
      </w:tr>
      <w:tr w:rsidR="00DE6175" w:rsidRPr="000819E7" w14:paraId="7D42512E" w14:textId="77777777" w:rsidTr="00123855">
        <w:trPr>
          <w:jc w:val="center"/>
        </w:trPr>
        <w:tc>
          <w:tcPr>
            <w:tcW w:w="3828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518B51E" w14:textId="77777777" w:rsidR="00DE6175" w:rsidRPr="000819E7" w:rsidRDefault="00DE6175" w:rsidP="00123855">
            <w:pPr>
              <w:jc w:val="left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mexA</w:t>
            </w:r>
            <w:proofErr w:type="spellEnd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mexB</w:t>
            </w:r>
            <w:proofErr w:type="spellEnd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mexC</w:t>
            </w:r>
            <w:proofErr w:type="spellEnd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mexD</w:t>
            </w:r>
            <w:proofErr w:type="spellEnd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mexE</w:t>
            </w:r>
            <w:proofErr w:type="spellEnd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mexF</w:t>
            </w:r>
            <w:proofErr w:type="spellEnd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mexG</w:t>
            </w:r>
            <w:proofErr w:type="spellEnd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mexH</w:t>
            </w:r>
            <w:proofErr w:type="spellEnd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mexI</w:t>
            </w:r>
            <w:proofErr w:type="spellEnd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mexJ</w:t>
            </w:r>
            <w:proofErr w:type="spellEnd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mexK</w:t>
            </w:r>
            <w:proofErr w:type="spellEnd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mexL</w:t>
            </w:r>
            <w:proofErr w:type="spellEnd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mexM</w:t>
            </w:r>
            <w:proofErr w:type="spellEnd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mexN</w:t>
            </w:r>
            <w:proofErr w:type="spellEnd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mexP</w:t>
            </w:r>
            <w:proofErr w:type="spellEnd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mexQ</w:t>
            </w:r>
            <w:proofErr w:type="spellEnd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mexS</w:t>
            </w:r>
            <w:proofErr w:type="spellEnd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mexV</w:t>
            </w:r>
            <w:proofErr w:type="spellEnd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mexW</w:t>
            </w:r>
            <w:proofErr w:type="spellEnd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mexX</w:t>
            </w:r>
            <w:proofErr w:type="spellEnd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mexY</w:t>
            </w:r>
            <w:proofErr w:type="spellEnd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nalD</w:t>
            </w:r>
            <w:proofErr w:type="spellEnd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, pdc-8, </w:t>
            </w:r>
            <w:r w:rsidRPr="000819E7">
              <w:rPr>
                <w:rFonts w:eastAsia="DengXian" w:hint="eastAsia"/>
                <w:i/>
                <w:iCs/>
                <w:color w:val="000000"/>
                <w:sz w:val="18"/>
                <w:szCs w:val="18"/>
              </w:rPr>
              <w:t>oxa</w:t>
            </w:r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-50</w:t>
            </w:r>
          </w:p>
        </w:tc>
        <w:tc>
          <w:tcPr>
            <w:tcW w:w="3685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FE91E76" w14:textId="77777777" w:rsidR="00DE6175" w:rsidRPr="000819E7" w:rsidRDefault="00DE6175" w:rsidP="00123855">
            <w:pPr>
              <w:jc w:val="left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mexA</w:t>
            </w:r>
            <w:proofErr w:type="spellEnd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mexB</w:t>
            </w:r>
            <w:proofErr w:type="spellEnd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mexC</w:t>
            </w:r>
            <w:proofErr w:type="spellEnd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mexD</w:t>
            </w:r>
            <w:proofErr w:type="spellEnd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mexE</w:t>
            </w:r>
            <w:proofErr w:type="spellEnd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mexF</w:t>
            </w:r>
            <w:proofErr w:type="spellEnd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mexG</w:t>
            </w:r>
            <w:proofErr w:type="spellEnd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mexH</w:t>
            </w:r>
            <w:proofErr w:type="spellEnd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mexI</w:t>
            </w:r>
            <w:proofErr w:type="spellEnd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mexJ</w:t>
            </w:r>
            <w:proofErr w:type="spellEnd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mexK</w:t>
            </w:r>
            <w:proofErr w:type="spellEnd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mexL</w:t>
            </w:r>
            <w:proofErr w:type="spellEnd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mexM</w:t>
            </w:r>
            <w:proofErr w:type="spellEnd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mexN</w:t>
            </w:r>
            <w:proofErr w:type="spellEnd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mexP</w:t>
            </w:r>
            <w:proofErr w:type="spellEnd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mexQ</w:t>
            </w:r>
            <w:proofErr w:type="spellEnd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mexS</w:t>
            </w:r>
            <w:proofErr w:type="spellEnd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mexV</w:t>
            </w:r>
            <w:proofErr w:type="spellEnd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mexW</w:t>
            </w:r>
            <w:proofErr w:type="spellEnd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mexX</w:t>
            </w:r>
            <w:proofErr w:type="spellEnd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mexY</w:t>
            </w:r>
            <w:proofErr w:type="spellEnd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nalD</w:t>
            </w:r>
            <w:proofErr w:type="spellEnd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, pdc-8, oxa-50</w:t>
            </w:r>
          </w:p>
        </w:tc>
      </w:tr>
      <w:tr w:rsidR="00DE6175" w:rsidRPr="000819E7" w14:paraId="56B25D52" w14:textId="77777777" w:rsidTr="00123855">
        <w:trPr>
          <w:jc w:val="center"/>
        </w:trPr>
        <w:tc>
          <w:tcPr>
            <w:tcW w:w="3828" w:type="dxa"/>
            <w:tcBorders>
              <w:top w:val="nil"/>
              <w:bottom w:val="nil"/>
              <w:right w:val="nil"/>
            </w:tcBorders>
            <w:vAlign w:val="center"/>
          </w:tcPr>
          <w:p w14:paraId="74315A61" w14:textId="77777777" w:rsidR="00DE6175" w:rsidRPr="000819E7" w:rsidRDefault="00DE6175" w:rsidP="00123855">
            <w:pPr>
              <w:jc w:val="left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nfxB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</w:tcBorders>
            <w:vAlign w:val="center"/>
          </w:tcPr>
          <w:p w14:paraId="24652111" w14:textId="77777777" w:rsidR="00DE6175" w:rsidRPr="000819E7" w:rsidRDefault="00DE6175" w:rsidP="00123855">
            <w:pPr>
              <w:jc w:val="left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nfxB</w:t>
            </w:r>
            <w:proofErr w:type="spellEnd"/>
          </w:p>
        </w:tc>
      </w:tr>
      <w:tr w:rsidR="00DE6175" w:rsidRPr="000819E7" w14:paraId="36A87B45" w14:textId="77777777" w:rsidTr="00123855">
        <w:trPr>
          <w:jc w:val="center"/>
        </w:trPr>
        <w:tc>
          <w:tcPr>
            <w:tcW w:w="3828" w:type="dxa"/>
            <w:tcBorders>
              <w:top w:val="nil"/>
              <w:bottom w:val="nil"/>
              <w:right w:val="nil"/>
            </w:tcBorders>
            <w:vAlign w:val="center"/>
          </w:tcPr>
          <w:p w14:paraId="13B2EBF5" w14:textId="77777777" w:rsidR="00DE6175" w:rsidRPr="000819E7" w:rsidRDefault="00DE6175" w:rsidP="00123855">
            <w:pPr>
              <w:jc w:val="left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opmD</w:t>
            </w:r>
            <w:proofErr w:type="spellEnd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opmE</w:t>
            </w:r>
            <w:proofErr w:type="spellEnd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opmH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</w:tcBorders>
            <w:vAlign w:val="center"/>
          </w:tcPr>
          <w:p w14:paraId="5212CF53" w14:textId="77777777" w:rsidR="00DE6175" w:rsidRPr="000819E7" w:rsidRDefault="00DE6175" w:rsidP="00123855">
            <w:pPr>
              <w:jc w:val="left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opmD</w:t>
            </w:r>
            <w:proofErr w:type="spellEnd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opmE</w:t>
            </w:r>
            <w:proofErr w:type="spellEnd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opmH</w:t>
            </w:r>
            <w:proofErr w:type="spellEnd"/>
          </w:p>
        </w:tc>
      </w:tr>
      <w:tr w:rsidR="00DE6175" w:rsidRPr="000819E7" w14:paraId="2A9CE80D" w14:textId="77777777" w:rsidTr="00123855">
        <w:trPr>
          <w:jc w:val="center"/>
        </w:trPr>
        <w:tc>
          <w:tcPr>
            <w:tcW w:w="3828" w:type="dxa"/>
            <w:tcBorders>
              <w:top w:val="nil"/>
              <w:bottom w:val="nil"/>
              <w:right w:val="nil"/>
            </w:tcBorders>
            <w:vAlign w:val="center"/>
          </w:tcPr>
          <w:p w14:paraId="788DD0EB" w14:textId="77777777" w:rsidR="00DE6175" w:rsidRPr="000819E7" w:rsidRDefault="00DE6175" w:rsidP="00123855">
            <w:pPr>
              <w:jc w:val="left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oprJ</w:t>
            </w:r>
            <w:proofErr w:type="spellEnd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oprM</w:t>
            </w:r>
            <w:proofErr w:type="spellEnd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oprN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nil"/>
            </w:tcBorders>
            <w:vAlign w:val="center"/>
          </w:tcPr>
          <w:p w14:paraId="7394B2D1" w14:textId="77777777" w:rsidR="00DE6175" w:rsidRPr="000819E7" w:rsidRDefault="00DE6175" w:rsidP="00123855">
            <w:pPr>
              <w:jc w:val="left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oprJ</w:t>
            </w:r>
            <w:proofErr w:type="spellEnd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oprM</w:t>
            </w:r>
            <w:proofErr w:type="spellEnd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oprN</w:t>
            </w:r>
            <w:proofErr w:type="spellEnd"/>
          </w:p>
        </w:tc>
      </w:tr>
      <w:tr w:rsidR="00DE6175" w:rsidRPr="000819E7" w14:paraId="25CD63CC" w14:textId="77777777" w:rsidTr="00123855">
        <w:trPr>
          <w:jc w:val="center"/>
        </w:trPr>
        <w:tc>
          <w:tcPr>
            <w:tcW w:w="382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07EF265" w14:textId="77777777" w:rsidR="00DE6175" w:rsidRPr="000819E7" w:rsidRDefault="00DE6175" w:rsidP="00123855">
            <w:pPr>
              <w:jc w:val="left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triA</w:t>
            </w:r>
            <w:proofErr w:type="spellEnd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triB</w:t>
            </w:r>
            <w:proofErr w:type="spellEnd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triC</w:t>
            </w:r>
            <w:proofErr w:type="spellEnd"/>
          </w:p>
        </w:tc>
        <w:tc>
          <w:tcPr>
            <w:tcW w:w="3685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0125E4F6" w14:textId="77777777" w:rsidR="00DE6175" w:rsidRPr="000819E7" w:rsidRDefault="00DE6175" w:rsidP="00123855">
            <w:pPr>
              <w:jc w:val="left"/>
              <w:rPr>
                <w:rFonts w:eastAsia="DengXi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triA</w:t>
            </w:r>
            <w:proofErr w:type="spellEnd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triB</w:t>
            </w:r>
            <w:proofErr w:type="spellEnd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 xml:space="preserve">, </w:t>
            </w:r>
            <w:proofErr w:type="spellStart"/>
            <w:r w:rsidRPr="000819E7">
              <w:rPr>
                <w:rFonts w:eastAsia="DengXian"/>
                <w:i/>
                <w:iCs/>
                <w:color w:val="000000"/>
                <w:sz w:val="18"/>
                <w:szCs w:val="18"/>
              </w:rPr>
              <w:t>triC</w:t>
            </w:r>
            <w:proofErr w:type="spellEnd"/>
          </w:p>
        </w:tc>
      </w:tr>
    </w:tbl>
    <w:p w14:paraId="4DD43607" w14:textId="77777777" w:rsidR="009948AD" w:rsidRPr="000819E7" w:rsidRDefault="009948AD" w:rsidP="00DE6175">
      <w:pPr>
        <w:spacing w:line="360" w:lineRule="auto"/>
        <w:ind w:firstLineChars="50" w:firstLine="105"/>
        <w:jc w:val="center"/>
        <w:rPr>
          <w:rFonts w:ascii="Times New Roman" w:eastAsia="MyriadPro-Light" w:hAnsi="Times New Roman" w:cs="Times New Roman"/>
          <w:b/>
          <w:bCs/>
          <w:szCs w:val="21"/>
        </w:rPr>
      </w:pPr>
    </w:p>
    <w:p w14:paraId="537A45F4" w14:textId="4DB903D1" w:rsidR="00DE6175" w:rsidRPr="000819E7" w:rsidRDefault="00DE6175" w:rsidP="00DE6175">
      <w:pPr>
        <w:spacing w:line="360" w:lineRule="auto"/>
        <w:ind w:firstLineChars="50" w:firstLine="105"/>
        <w:jc w:val="center"/>
        <w:rPr>
          <w:rFonts w:ascii="Times New Roman" w:eastAsia="SimSun" w:hAnsi="Times New Roman" w:cs="Times New Roman"/>
        </w:rPr>
      </w:pPr>
      <w:r w:rsidRPr="000819E7">
        <w:rPr>
          <w:rFonts w:ascii="Times New Roman" w:eastAsia="MyriadPro-Light" w:hAnsi="Times New Roman" w:cs="Times New Roman"/>
          <w:b/>
          <w:bCs/>
          <w:szCs w:val="21"/>
        </w:rPr>
        <w:t xml:space="preserve">Table S2 </w:t>
      </w:r>
      <w:r w:rsidRPr="000819E7">
        <w:rPr>
          <w:rFonts w:ascii="Times New Roman" w:eastAsia="Malgun Gothic" w:hAnsi="Times New Roman" w:cs="Times New Roman"/>
          <w:color w:val="000000"/>
          <w:sz w:val="18"/>
          <w:szCs w:val="18"/>
        </w:rPr>
        <w:t>A</w:t>
      </w:r>
      <w:r w:rsidRPr="000819E7">
        <w:rPr>
          <w:rFonts w:ascii="Times New Roman" w:eastAsia="SimSun" w:hAnsi="Times New Roman" w:cs="Times New Roman"/>
        </w:rPr>
        <w:t>ntibiotic susceptibilities of</w:t>
      </w:r>
      <w:r w:rsidRPr="000819E7">
        <w:rPr>
          <w:rFonts w:ascii="Times New Roman" w:eastAsia="SimSun" w:hAnsi="Times New Roman" w:cs="Times New Roman"/>
          <w:i/>
        </w:rPr>
        <w:t xml:space="preserve"> </w:t>
      </w:r>
      <w:r w:rsidRPr="000819E7">
        <w:rPr>
          <w:rFonts w:ascii="Times New Roman" w:eastAsia="SimSun" w:hAnsi="Times New Roman" w:cs="Times New Roman"/>
        </w:rPr>
        <w:t>two</w:t>
      </w:r>
      <w:r w:rsidRPr="000819E7">
        <w:rPr>
          <w:rFonts w:ascii="Times New Roman" w:eastAsia="SimSun" w:hAnsi="Times New Roman" w:cs="Times New Roman" w:hint="eastAsia"/>
          <w:i/>
        </w:rPr>
        <w:t xml:space="preserve"> </w:t>
      </w:r>
      <w:r w:rsidRPr="000819E7">
        <w:rPr>
          <w:rFonts w:ascii="Times New Roman" w:eastAsia="SimSun" w:hAnsi="Times New Roman" w:cs="Times New Roman"/>
          <w:i/>
        </w:rPr>
        <w:t>P. aeruginosa</w:t>
      </w:r>
      <w:r w:rsidRPr="000819E7">
        <w:rPr>
          <w:rFonts w:ascii="Times New Roman" w:eastAsia="SimSun" w:hAnsi="Times New Roman" w:cs="Times New Roman" w:hint="eastAsia"/>
          <w:i/>
        </w:rPr>
        <w:t xml:space="preserve"> </w:t>
      </w:r>
      <w:r w:rsidRPr="000819E7">
        <w:rPr>
          <w:rFonts w:ascii="Times New Roman" w:eastAsia="SimSun" w:hAnsi="Times New Roman" w:cs="Times New Roman" w:hint="eastAsia"/>
        </w:rPr>
        <w:t>isolates</w:t>
      </w:r>
    </w:p>
    <w:tbl>
      <w:tblPr>
        <w:tblStyle w:val="ListTable2-Accent2"/>
        <w:tblW w:w="0" w:type="auto"/>
        <w:jc w:val="center"/>
        <w:tblBorders>
          <w:top w:val="single" w:sz="4" w:space="0" w:color="000000" w:themeColor="text1"/>
          <w:bottom w:val="single" w:sz="4" w:space="0" w:color="000000" w:themeColor="text1"/>
          <w:insideH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2082"/>
        <w:gridCol w:w="1599"/>
        <w:gridCol w:w="1701"/>
      </w:tblGrid>
      <w:tr w:rsidR="00DE6175" w:rsidRPr="000819E7" w14:paraId="2A04B208" w14:textId="77777777" w:rsidTr="001238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vMerge w:val="restart"/>
            <w:shd w:val="clear" w:color="auto" w:fill="auto"/>
            <w:vAlign w:val="center"/>
          </w:tcPr>
          <w:p w14:paraId="14DA7381" w14:textId="77777777" w:rsidR="00DE6175" w:rsidRPr="000819E7" w:rsidRDefault="00DE6175" w:rsidP="00123855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819E7"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sz w:val="18"/>
                <w:szCs w:val="18"/>
                <w:lang w:bidi="ar"/>
              </w:rPr>
              <w:t>Antibiotic</w:t>
            </w:r>
          </w:p>
        </w:tc>
        <w:tc>
          <w:tcPr>
            <w:tcW w:w="3300" w:type="dxa"/>
            <w:gridSpan w:val="2"/>
            <w:shd w:val="clear" w:color="auto" w:fill="auto"/>
          </w:tcPr>
          <w:p w14:paraId="1B8DCD2B" w14:textId="77777777" w:rsidR="00DE6175" w:rsidRPr="000819E7" w:rsidRDefault="00DE6175" w:rsidP="0012385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7"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sz w:val="18"/>
                <w:szCs w:val="18"/>
                <w:lang w:bidi="ar"/>
              </w:rPr>
              <w:t>MIC (</w:t>
            </w:r>
            <w:proofErr w:type="spellStart"/>
            <w:r w:rsidRPr="000819E7"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sz w:val="18"/>
                <w:szCs w:val="18"/>
                <w:lang w:bidi="ar"/>
              </w:rPr>
              <w:t>μg</w:t>
            </w:r>
            <w:proofErr w:type="spellEnd"/>
            <w:r w:rsidRPr="000819E7">
              <w:rPr>
                <w:rFonts w:ascii="Times New Roman" w:eastAsia="Malgun Gothic" w:hAnsi="Times New Roman" w:cs="Times New Roman"/>
                <w:b w:val="0"/>
                <w:bCs w:val="0"/>
                <w:color w:val="000000"/>
                <w:sz w:val="18"/>
                <w:szCs w:val="18"/>
                <w:lang w:bidi="ar"/>
              </w:rPr>
              <w:t>/ml)</w:t>
            </w:r>
          </w:p>
        </w:tc>
      </w:tr>
      <w:tr w:rsidR="00DE6175" w:rsidRPr="000819E7" w14:paraId="54753843" w14:textId="77777777" w:rsidTr="00123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vMerge/>
            <w:shd w:val="clear" w:color="auto" w:fill="auto"/>
          </w:tcPr>
          <w:p w14:paraId="112E945B" w14:textId="77777777" w:rsidR="00DE6175" w:rsidRPr="000819E7" w:rsidRDefault="00DE6175" w:rsidP="00123855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99" w:type="dxa"/>
            <w:shd w:val="clear" w:color="auto" w:fill="auto"/>
          </w:tcPr>
          <w:p w14:paraId="42FE2A6B" w14:textId="77777777" w:rsidR="00DE6175" w:rsidRPr="000819E7" w:rsidRDefault="00DE6175" w:rsidP="00123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7">
              <w:rPr>
                <w:rFonts w:ascii="Times New Roman" w:hAnsi="Times New Roman" w:cs="Times New Roman"/>
                <w:sz w:val="18"/>
                <w:szCs w:val="18"/>
              </w:rPr>
              <w:t>1811-13R031</w:t>
            </w:r>
          </w:p>
        </w:tc>
        <w:tc>
          <w:tcPr>
            <w:tcW w:w="1701" w:type="dxa"/>
            <w:shd w:val="clear" w:color="auto" w:fill="auto"/>
          </w:tcPr>
          <w:p w14:paraId="2BAE3007" w14:textId="77777777" w:rsidR="00DE6175" w:rsidRPr="000819E7" w:rsidRDefault="00DE6175" w:rsidP="00123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7">
              <w:rPr>
                <w:rFonts w:ascii="Times New Roman" w:hAnsi="Times New Roman" w:cs="Times New Roman"/>
                <w:sz w:val="18"/>
                <w:szCs w:val="18"/>
              </w:rPr>
              <w:t>1811-18R001</w:t>
            </w:r>
          </w:p>
        </w:tc>
      </w:tr>
      <w:tr w:rsidR="00DE6175" w:rsidRPr="000819E7" w14:paraId="0E8F1086" w14:textId="77777777" w:rsidTr="001238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auto"/>
          </w:tcPr>
          <w:p w14:paraId="2FFC3344" w14:textId="77777777" w:rsidR="00DE6175" w:rsidRPr="000819E7" w:rsidRDefault="00DE6175" w:rsidP="0012385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819E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iperacillin</w:t>
            </w:r>
          </w:p>
        </w:tc>
        <w:tc>
          <w:tcPr>
            <w:tcW w:w="1599" w:type="dxa"/>
            <w:shd w:val="clear" w:color="auto" w:fill="auto"/>
          </w:tcPr>
          <w:p w14:paraId="794771C5" w14:textId="77777777" w:rsidR="00DE6175" w:rsidRPr="000819E7" w:rsidRDefault="00DE6175" w:rsidP="0012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7">
              <w:rPr>
                <w:rFonts w:ascii="Times New Roman" w:hAnsi="Times New Roman" w:cs="Times New Roman"/>
                <w:sz w:val="18"/>
                <w:szCs w:val="18"/>
              </w:rPr>
              <w:t>16/S</w:t>
            </w:r>
          </w:p>
        </w:tc>
        <w:tc>
          <w:tcPr>
            <w:tcW w:w="1701" w:type="dxa"/>
            <w:shd w:val="clear" w:color="auto" w:fill="auto"/>
          </w:tcPr>
          <w:p w14:paraId="44E48A01" w14:textId="77777777" w:rsidR="00DE6175" w:rsidRPr="000819E7" w:rsidRDefault="00DE6175" w:rsidP="0012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7">
              <w:rPr>
                <w:rFonts w:ascii="Times New Roman" w:hAnsi="Times New Roman" w:cs="Times New Roman"/>
                <w:sz w:val="18"/>
                <w:szCs w:val="18"/>
              </w:rPr>
              <w:t>32/I</w:t>
            </w:r>
          </w:p>
        </w:tc>
      </w:tr>
      <w:tr w:rsidR="00DE6175" w:rsidRPr="000819E7" w14:paraId="3E2B9C12" w14:textId="77777777" w:rsidTr="00123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auto"/>
          </w:tcPr>
          <w:p w14:paraId="21799516" w14:textId="77777777" w:rsidR="00DE6175" w:rsidRPr="000819E7" w:rsidRDefault="00DE6175" w:rsidP="0012385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819E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Piperacillin/Tazobactam</w:t>
            </w:r>
          </w:p>
        </w:tc>
        <w:tc>
          <w:tcPr>
            <w:tcW w:w="1599" w:type="dxa"/>
            <w:shd w:val="clear" w:color="auto" w:fill="auto"/>
          </w:tcPr>
          <w:p w14:paraId="50592D81" w14:textId="77777777" w:rsidR="00DE6175" w:rsidRPr="000819E7" w:rsidRDefault="00DE6175" w:rsidP="00123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7">
              <w:rPr>
                <w:rFonts w:ascii="Times New Roman" w:hAnsi="Times New Roman" w:cs="Times New Roman"/>
                <w:sz w:val="18"/>
                <w:szCs w:val="18"/>
              </w:rPr>
              <w:t>8/S</w:t>
            </w:r>
          </w:p>
        </w:tc>
        <w:tc>
          <w:tcPr>
            <w:tcW w:w="1701" w:type="dxa"/>
            <w:shd w:val="clear" w:color="auto" w:fill="auto"/>
          </w:tcPr>
          <w:p w14:paraId="083396C4" w14:textId="77777777" w:rsidR="00DE6175" w:rsidRPr="000819E7" w:rsidRDefault="00DE6175" w:rsidP="00123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7">
              <w:rPr>
                <w:rFonts w:ascii="Times New Roman" w:hAnsi="Times New Roman" w:cs="Times New Roman"/>
                <w:sz w:val="18"/>
                <w:szCs w:val="18"/>
              </w:rPr>
              <w:t>64/I</w:t>
            </w:r>
          </w:p>
        </w:tc>
      </w:tr>
      <w:tr w:rsidR="00DE6175" w:rsidRPr="000819E7" w14:paraId="155B4ED8" w14:textId="77777777" w:rsidTr="001238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auto"/>
          </w:tcPr>
          <w:p w14:paraId="2A0F213A" w14:textId="77777777" w:rsidR="00DE6175" w:rsidRPr="000819E7" w:rsidRDefault="00DE6175" w:rsidP="0012385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819E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efotetan</w:t>
            </w:r>
            <w:r w:rsidRPr="000819E7" w:rsidDel="00CB48E6">
              <w:rPr>
                <w:rFonts w:ascii="Times New Roman" w:hAnsi="Times New Roman" w:cs="Times New Roman" w:hint="eastAsia"/>
                <w:b w:val="0"/>
                <w:bCs w:val="0"/>
                <w:sz w:val="18"/>
                <w:szCs w:val="18"/>
              </w:rPr>
              <w:t xml:space="preserve"> </w:t>
            </w:r>
          </w:p>
        </w:tc>
        <w:tc>
          <w:tcPr>
            <w:tcW w:w="1599" w:type="dxa"/>
            <w:shd w:val="clear" w:color="auto" w:fill="auto"/>
          </w:tcPr>
          <w:p w14:paraId="217A7AE0" w14:textId="77777777" w:rsidR="00DE6175" w:rsidRPr="000819E7" w:rsidRDefault="00DE6175" w:rsidP="0012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ar"/>
              </w:rPr>
            </w:pPr>
            <w:r w:rsidRPr="000819E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ar"/>
              </w:rPr>
              <w:t>≥64/R</w:t>
            </w:r>
          </w:p>
        </w:tc>
        <w:tc>
          <w:tcPr>
            <w:tcW w:w="1701" w:type="dxa"/>
            <w:shd w:val="clear" w:color="auto" w:fill="auto"/>
          </w:tcPr>
          <w:p w14:paraId="72C89DD1" w14:textId="77777777" w:rsidR="00DE6175" w:rsidRPr="000819E7" w:rsidRDefault="00DE6175" w:rsidP="0012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0819E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ar"/>
              </w:rPr>
              <w:t>≥64/R</w:t>
            </w:r>
          </w:p>
        </w:tc>
      </w:tr>
      <w:tr w:rsidR="00DE6175" w:rsidRPr="000819E7" w14:paraId="227C1312" w14:textId="77777777" w:rsidTr="00123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auto"/>
          </w:tcPr>
          <w:p w14:paraId="6AEC67F1" w14:textId="77777777" w:rsidR="00DE6175" w:rsidRPr="000819E7" w:rsidRDefault="00DE6175" w:rsidP="0012385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819E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eftazidime</w:t>
            </w:r>
          </w:p>
        </w:tc>
        <w:tc>
          <w:tcPr>
            <w:tcW w:w="1599" w:type="dxa"/>
            <w:shd w:val="clear" w:color="auto" w:fill="auto"/>
          </w:tcPr>
          <w:p w14:paraId="0A5C8097" w14:textId="77777777" w:rsidR="00DE6175" w:rsidRPr="000819E7" w:rsidRDefault="00DE6175" w:rsidP="00123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0819E7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4/S</w:t>
            </w:r>
          </w:p>
        </w:tc>
        <w:tc>
          <w:tcPr>
            <w:tcW w:w="1701" w:type="dxa"/>
            <w:shd w:val="clear" w:color="auto" w:fill="auto"/>
          </w:tcPr>
          <w:p w14:paraId="19BDD409" w14:textId="77777777" w:rsidR="00DE6175" w:rsidRPr="000819E7" w:rsidRDefault="00DE6175" w:rsidP="00123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0819E7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4/S</w:t>
            </w:r>
          </w:p>
        </w:tc>
      </w:tr>
      <w:tr w:rsidR="00DE6175" w:rsidRPr="000819E7" w14:paraId="5F34E812" w14:textId="77777777" w:rsidTr="001238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auto"/>
          </w:tcPr>
          <w:p w14:paraId="0CF45D0E" w14:textId="77777777" w:rsidR="00DE6175" w:rsidRPr="000819E7" w:rsidRDefault="00DE6175" w:rsidP="0012385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bookmarkStart w:id="0" w:name="_Hlk24527749"/>
            <w:r w:rsidRPr="000819E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efepime</w:t>
            </w:r>
            <w:bookmarkEnd w:id="0"/>
          </w:p>
        </w:tc>
        <w:tc>
          <w:tcPr>
            <w:tcW w:w="1599" w:type="dxa"/>
            <w:shd w:val="clear" w:color="auto" w:fill="auto"/>
          </w:tcPr>
          <w:p w14:paraId="15A28874" w14:textId="77777777" w:rsidR="00DE6175" w:rsidRPr="000819E7" w:rsidRDefault="00DE6175" w:rsidP="0012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ar"/>
              </w:rPr>
            </w:pPr>
            <w:r w:rsidRPr="000819E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ar"/>
              </w:rPr>
              <w:t>4/S</w:t>
            </w:r>
          </w:p>
        </w:tc>
        <w:tc>
          <w:tcPr>
            <w:tcW w:w="1701" w:type="dxa"/>
            <w:shd w:val="clear" w:color="auto" w:fill="auto"/>
          </w:tcPr>
          <w:p w14:paraId="17597D9F" w14:textId="77777777" w:rsidR="00DE6175" w:rsidRPr="000819E7" w:rsidRDefault="00DE6175" w:rsidP="0012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0819E7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8/S</w:t>
            </w:r>
          </w:p>
        </w:tc>
      </w:tr>
      <w:tr w:rsidR="00DE6175" w:rsidRPr="000819E7" w14:paraId="32D94847" w14:textId="77777777" w:rsidTr="00123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auto"/>
          </w:tcPr>
          <w:p w14:paraId="0BB7D3EF" w14:textId="77777777" w:rsidR="00DE6175" w:rsidRPr="000819E7" w:rsidRDefault="00DE6175" w:rsidP="0012385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819E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mipenem</w:t>
            </w:r>
          </w:p>
        </w:tc>
        <w:tc>
          <w:tcPr>
            <w:tcW w:w="1599" w:type="dxa"/>
            <w:shd w:val="clear" w:color="auto" w:fill="auto"/>
          </w:tcPr>
          <w:p w14:paraId="264A1FB0" w14:textId="77777777" w:rsidR="00DE6175" w:rsidRPr="000819E7" w:rsidRDefault="00DE6175" w:rsidP="00123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ar"/>
              </w:rPr>
            </w:pPr>
            <w:r w:rsidRPr="000819E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ar"/>
              </w:rPr>
              <w:t>≥16/R</w:t>
            </w:r>
          </w:p>
        </w:tc>
        <w:tc>
          <w:tcPr>
            <w:tcW w:w="1701" w:type="dxa"/>
            <w:shd w:val="clear" w:color="auto" w:fill="auto"/>
          </w:tcPr>
          <w:p w14:paraId="04AE6EB2" w14:textId="77777777" w:rsidR="00DE6175" w:rsidRPr="000819E7" w:rsidRDefault="00DE6175" w:rsidP="00123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0819E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ar"/>
              </w:rPr>
              <w:t>≥16/R</w:t>
            </w:r>
          </w:p>
        </w:tc>
      </w:tr>
      <w:tr w:rsidR="00DE6175" w:rsidRPr="000819E7" w14:paraId="01B07AE7" w14:textId="77777777" w:rsidTr="001238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auto"/>
          </w:tcPr>
          <w:p w14:paraId="54B6ACAD" w14:textId="77777777" w:rsidR="00DE6175" w:rsidRPr="000819E7" w:rsidRDefault="00DE6175" w:rsidP="0012385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819E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Meropenem</w:t>
            </w:r>
          </w:p>
        </w:tc>
        <w:tc>
          <w:tcPr>
            <w:tcW w:w="1599" w:type="dxa"/>
            <w:shd w:val="clear" w:color="auto" w:fill="auto"/>
          </w:tcPr>
          <w:p w14:paraId="7F0B3D5D" w14:textId="77777777" w:rsidR="00DE6175" w:rsidRPr="000819E7" w:rsidRDefault="00DE6175" w:rsidP="0012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ar"/>
              </w:rPr>
            </w:pPr>
            <w:r w:rsidRPr="000819E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ar"/>
              </w:rPr>
              <w:t>≥16/R</w:t>
            </w:r>
          </w:p>
        </w:tc>
        <w:tc>
          <w:tcPr>
            <w:tcW w:w="1701" w:type="dxa"/>
            <w:shd w:val="clear" w:color="auto" w:fill="auto"/>
          </w:tcPr>
          <w:p w14:paraId="6D3E14CA" w14:textId="77777777" w:rsidR="00DE6175" w:rsidRPr="000819E7" w:rsidRDefault="00DE6175" w:rsidP="0012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ar"/>
              </w:rPr>
            </w:pPr>
            <w:r w:rsidRPr="000819E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ar"/>
              </w:rPr>
              <w:t>≥16/R</w:t>
            </w:r>
          </w:p>
        </w:tc>
      </w:tr>
      <w:tr w:rsidR="00DE6175" w:rsidRPr="000819E7" w14:paraId="0A29E057" w14:textId="77777777" w:rsidTr="00123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auto"/>
          </w:tcPr>
          <w:p w14:paraId="6A67AA96" w14:textId="77777777" w:rsidR="00DE6175" w:rsidRPr="000819E7" w:rsidRDefault="00DE6175" w:rsidP="0012385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819E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mikacin</w:t>
            </w:r>
          </w:p>
        </w:tc>
        <w:tc>
          <w:tcPr>
            <w:tcW w:w="1599" w:type="dxa"/>
            <w:shd w:val="clear" w:color="auto" w:fill="auto"/>
          </w:tcPr>
          <w:p w14:paraId="26081EF4" w14:textId="77777777" w:rsidR="00DE6175" w:rsidRPr="000819E7" w:rsidRDefault="00DE6175" w:rsidP="00123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ar"/>
              </w:rPr>
            </w:pPr>
            <w:r w:rsidRPr="000819E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ar"/>
              </w:rPr>
              <w:t>≤2/S</w:t>
            </w:r>
          </w:p>
        </w:tc>
        <w:tc>
          <w:tcPr>
            <w:tcW w:w="1701" w:type="dxa"/>
            <w:shd w:val="clear" w:color="auto" w:fill="auto"/>
          </w:tcPr>
          <w:p w14:paraId="209834AF" w14:textId="77777777" w:rsidR="00DE6175" w:rsidRPr="000819E7" w:rsidRDefault="00DE6175" w:rsidP="00123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ar"/>
              </w:rPr>
            </w:pPr>
            <w:r w:rsidRPr="000819E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ar"/>
              </w:rPr>
              <w:t>≤2/S</w:t>
            </w:r>
          </w:p>
        </w:tc>
      </w:tr>
      <w:tr w:rsidR="00DE6175" w:rsidRPr="000819E7" w14:paraId="67DFD496" w14:textId="77777777" w:rsidTr="001238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auto"/>
          </w:tcPr>
          <w:p w14:paraId="03901704" w14:textId="77777777" w:rsidR="00DE6175" w:rsidRPr="000819E7" w:rsidRDefault="00DE6175" w:rsidP="0012385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bookmarkStart w:id="1" w:name="_Hlk23515085"/>
            <w:r w:rsidRPr="000819E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entamicin</w:t>
            </w:r>
            <w:bookmarkEnd w:id="1"/>
          </w:p>
        </w:tc>
        <w:tc>
          <w:tcPr>
            <w:tcW w:w="1599" w:type="dxa"/>
            <w:shd w:val="clear" w:color="auto" w:fill="auto"/>
          </w:tcPr>
          <w:p w14:paraId="49CFAAC7" w14:textId="77777777" w:rsidR="00DE6175" w:rsidRPr="000819E7" w:rsidRDefault="00DE6175" w:rsidP="0012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ar"/>
              </w:rPr>
            </w:pPr>
            <w:r w:rsidRPr="000819E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ar"/>
              </w:rPr>
              <w:t>≤1/S</w:t>
            </w:r>
          </w:p>
        </w:tc>
        <w:tc>
          <w:tcPr>
            <w:tcW w:w="1701" w:type="dxa"/>
            <w:shd w:val="clear" w:color="auto" w:fill="auto"/>
          </w:tcPr>
          <w:p w14:paraId="3ED76238" w14:textId="77777777" w:rsidR="00DE6175" w:rsidRPr="000819E7" w:rsidRDefault="00DE6175" w:rsidP="0012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ar"/>
              </w:rPr>
            </w:pPr>
            <w:r w:rsidRPr="000819E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ar"/>
              </w:rPr>
              <w:t>≤1/S</w:t>
            </w:r>
          </w:p>
        </w:tc>
      </w:tr>
      <w:tr w:rsidR="00DE6175" w:rsidRPr="000819E7" w14:paraId="4546545B" w14:textId="77777777" w:rsidTr="00123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auto"/>
          </w:tcPr>
          <w:p w14:paraId="10EB5AF5" w14:textId="77777777" w:rsidR="00DE6175" w:rsidRPr="000819E7" w:rsidRDefault="00DE6175" w:rsidP="0012385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819E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obramycin</w:t>
            </w:r>
          </w:p>
        </w:tc>
        <w:tc>
          <w:tcPr>
            <w:tcW w:w="1599" w:type="dxa"/>
            <w:shd w:val="clear" w:color="auto" w:fill="auto"/>
          </w:tcPr>
          <w:p w14:paraId="300D2207" w14:textId="77777777" w:rsidR="00DE6175" w:rsidRPr="000819E7" w:rsidRDefault="00DE6175" w:rsidP="00123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ar"/>
              </w:rPr>
            </w:pPr>
            <w:r w:rsidRPr="000819E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ar"/>
              </w:rPr>
              <w:t>≤1/S</w:t>
            </w:r>
          </w:p>
        </w:tc>
        <w:tc>
          <w:tcPr>
            <w:tcW w:w="1701" w:type="dxa"/>
            <w:shd w:val="clear" w:color="auto" w:fill="auto"/>
          </w:tcPr>
          <w:p w14:paraId="02DF22CA" w14:textId="77777777" w:rsidR="00DE6175" w:rsidRPr="000819E7" w:rsidRDefault="00DE6175" w:rsidP="00123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ar"/>
              </w:rPr>
            </w:pPr>
            <w:r w:rsidRPr="000819E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ar"/>
              </w:rPr>
              <w:t>≤1/S</w:t>
            </w:r>
          </w:p>
        </w:tc>
      </w:tr>
      <w:tr w:rsidR="00DE6175" w:rsidRPr="000819E7" w14:paraId="2696481F" w14:textId="77777777" w:rsidTr="0012385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auto"/>
          </w:tcPr>
          <w:p w14:paraId="361F1103" w14:textId="77777777" w:rsidR="00DE6175" w:rsidRPr="000819E7" w:rsidRDefault="00DE6175" w:rsidP="0012385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819E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iprofloxacin</w:t>
            </w:r>
          </w:p>
        </w:tc>
        <w:tc>
          <w:tcPr>
            <w:tcW w:w="1599" w:type="dxa"/>
            <w:shd w:val="clear" w:color="auto" w:fill="auto"/>
          </w:tcPr>
          <w:p w14:paraId="60DC646C" w14:textId="77777777" w:rsidR="00DE6175" w:rsidRPr="000819E7" w:rsidRDefault="00DE6175" w:rsidP="0012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ar"/>
              </w:rPr>
            </w:pPr>
            <w:r w:rsidRPr="000819E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ar"/>
              </w:rPr>
              <w:t>≤0.25/S</w:t>
            </w:r>
          </w:p>
        </w:tc>
        <w:tc>
          <w:tcPr>
            <w:tcW w:w="1701" w:type="dxa"/>
            <w:shd w:val="clear" w:color="auto" w:fill="auto"/>
          </w:tcPr>
          <w:p w14:paraId="02057641" w14:textId="77777777" w:rsidR="00DE6175" w:rsidRPr="000819E7" w:rsidRDefault="00DE6175" w:rsidP="0012385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ar"/>
              </w:rPr>
            </w:pPr>
            <w:r w:rsidRPr="000819E7">
              <w:rPr>
                <w:rFonts w:ascii="Times New Roman" w:eastAsia="Malgun Gothic" w:hAnsi="Times New Roman" w:cs="Times New Roman"/>
                <w:color w:val="000000"/>
                <w:sz w:val="18"/>
                <w:szCs w:val="18"/>
                <w:lang w:bidi="ar"/>
              </w:rPr>
              <w:t>≤0.25/S</w:t>
            </w:r>
          </w:p>
        </w:tc>
      </w:tr>
      <w:tr w:rsidR="00DE6175" w:rsidRPr="000819E7" w14:paraId="0742C08B" w14:textId="77777777" w:rsidTr="001238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82" w:type="dxa"/>
            <w:shd w:val="clear" w:color="auto" w:fill="auto"/>
          </w:tcPr>
          <w:p w14:paraId="6E59A30E" w14:textId="77777777" w:rsidR="00DE6175" w:rsidRPr="000819E7" w:rsidRDefault="00DE6175" w:rsidP="00123855">
            <w:pPr>
              <w:jc w:val="left"/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r w:rsidRPr="000819E7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Levofloxacin</w:t>
            </w:r>
          </w:p>
        </w:tc>
        <w:tc>
          <w:tcPr>
            <w:tcW w:w="1599" w:type="dxa"/>
            <w:shd w:val="clear" w:color="auto" w:fill="auto"/>
          </w:tcPr>
          <w:p w14:paraId="7FD1401A" w14:textId="77777777" w:rsidR="00DE6175" w:rsidRPr="000819E7" w:rsidRDefault="00DE6175" w:rsidP="00123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819E7">
              <w:rPr>
                <w:rFonts w:ascii="Times New Roman" w:hAnsi="Times New Roman" w:cs="Times New Roman"/>
                <w:sz w:val="18"/>
                <w:szCs w:val="18"/>
              </w:rPr>
              <w:t>1/S</w:t>
            </w:r>
          </w:p>
        </w:tc>
        <w:tc>
          <w:tcPr>
            <w:tcW w:w="1701" w:type="dxa"/>
            <w:shd w:val="clear" w:color="auto" w:fill="auto"/>
          </w:tcPr>
          <w:p w14:paraId="19951491" w14:textId="77777777" w:rsidR="00DE6175" w:rsidRPr="000819E7" w:rsidRDefault="00DE6175" w:rsidP="0012385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 w:rsidRPr="000819E7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1/S</w:t>
            </w:r>
          </w:p>
        </w:tc>
      </w:tr>
    </w:tbl>
    <w:p w14:paraId="17348D17" w14:textId="77777777" w:rsidR="00CD1636" w:rsidRPr="000819E7" w:rsidRDefault="00CD1636" w:rsidP="00CD163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819E7">
        <w:rPr>
          <w:rFonts w:ascii="Times New Roman" w:eastAsia="MyriadPro-Light" w:hAnsi="Times New Roman" w:cs="Times New Roman"/>
          <w:b/>
          <w:bCs/>
          <w:sz w:val="24"/>
          <w:szCs w:val="24"/>
        </w:rPr>
        <w:lastRenderedPageBreak/>
        <w:t>Table S3</w:t>
      </w:r>
      <w:r w:rsidRPr="000819E7">
        <w:rPr>
          <w:rFonts w:ascii="Times New Roman" w:eastAsia="SimSun" w:hAnsi="Times New Roman" w:cs="Times New Roman"/>
          <w:b/>
          <w:bCs/>
          <w:sz w:val="24"/>
          <w:szCs w:val="24"/>
        </w:rPr>
        <w:t xml:space="preserve"> </w:t>
      </w:r>
      <w:r w:rsidRPr="000819E7">
        <w:rPr>
          <w:rFonts w:ascii="Times New Roman" w:hAnsi="Times New Roman" w:cs="Times New Roman"/>
          <w:sz w:val="24"/>
          <w:szCs w:val="24"/>
        </w:rPr>
        <w:t>Pre- and post- sequencing medication of the therapeutic regimen</w:t>
      </w:r>
    </w:p>
    <w:tbl>
      <w:tblPr>
        <w:tblStyle w:val="ListTable6Colorful"/>
        <w:tblW w:w="10065" w:type="dxa"/>
        <w:jc w:val="center"/>
        <w:tblLayout w:type="fixed"/>
        <w:tblLook w:val="04A0" w:firstRow="1" w:lastRow="0" w:firstColumn="1" w:lastColumn="0" w:noHBand="0" w:noVBand="1"/>
      </w:tblPr>
      <w:tblGrid>
        <w:gridCol w:w="1134"/>
        <w:gridCol w:w="2268"/>
        <w:gridCol w:w="1418"/>
        <w:gridCol w:w="1701"/>
        <w:gridCol w:w="1559"/>
        <w:gridCol w:w="1985"/>
      </w:tblGrid>
      <w:tr w:rsidR="00CD1636" w:rsidRPr="000819E7" w14:paraId="6D300E04" w14:textId="77777777" w:rsidTr="0043146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vAlign w:val="center"/>
          </w:tcPr>
          <w:p w14:paraId="561570AA" w14:textId="77777777" w:rsidR="00CD1636" w:rsidRPr="000819E7" w:rsidRDefault="00CD1636" w:rsidP="00431465">
            <w:pPr>
              <w:rPr>
                <w:rFonts w:ascii="Times New Roman" w:hAnsi="Times New Roman" w:cs="Times New Roman"/>
              </w:rPr>
            </w:pPr>
            <w:r w:rsidRPr="000819E7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Medication</w:t>
            </w:r>
          </w:p>
        </w:tc>
        <w:tc>
          <w:tcPr>
            <w:tcW w:w="2268" w:type="dxa"/>
            <w:vAlign w:val="center"/>
          </w:tcPr>
          <w:p w14:paraId="0F900446" w14:textId="77777777" w:rsidR="00CD1636" w:rsidRPr="000819E7" w:rsidRDefault="00CD1636" w:rsidP="0043146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9E7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Pre-sequencing medication</w:t>
            </w:r>
          </w:p>
        </w:tc>
        <w:tc>
          <w:tcPr>
            <w:tcW w:w="6663" w:type="dxa"/>
            <w:gridSpan w:val="4"/>
            <w:tcBorders>
              <w:bottom w:val="nil"/>
            </w:tcBorders>
            <w:vAlign w:val="center"/>
          </w:tcPr>
          <w:p w14:paraId="2300B518" w14:textId="77777777" w:rsidR="00CD1636" w:rsidRPr="000819E7" w:rsidRDefault="00CD1636" w:rsidP="00431465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9E7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Post-sequencing medication</w:t>
            </w:r>
          </w:p>
        </w:tc>
      </w:tr>
      <w:tr w:rsidR="00CD1636" w:rsidRPr="000819E7" w14:paraId="11B95C9F" w14:textId="77777777" w:rsidTr="00431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tcBorders>
              <w:bottom w:val="single" w:sz="4" w:space="0" w:color="000000" w:themeColor="text1"/>
            </w:tcBorders>
            <w:vAlign w:val="center"/>
          </w:tcPr>
          <w:p w14:paraId="6796A769" w14:textId="77777777" w:rsidR="00CD1636" w:rsidRPr="000819E7" w:rsidRDefault="00CD1636" w:rsidP="004314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19A16002" w14:textId="77777777" w:rsidR="00CD1636" w:rsidRPr="000819E7" w:rsidRDefault="00CD1636" w:rsidP="00431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rom first to 37th hospital day (Nov. 1st)</w:t>
            </w:r>
          </w:p>
        </w:tc>
        <w:tc>
          <w:tcPr>
            <w:tcW w:w="1418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EECDFAD" w14:textId="77777777" w:rsidR="00CD1636" w:rsidRPr="000819E7" w:rsidRDefault="00CD1636" w:rsidP="00431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irst adjustment</w:t>
            </w:r>
          </w:p>
          <w:p w14:paraId="404DDD78" w14:textId="77777777" w:rsidR="00CD1636" w:rsidRPr="000819E7" w:rsidRDefault="00CD1636" w:rsidP="00431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Nov. 2nd)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06361479" w14:textId="77777777" w:rsidR="00CD1636" w:rsidRPr="000819E7" w:rsidRDefault="00CD1636" w:rsidP="00431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econd adjustment</w:t>
            </w:r>
          </w:p>
          <w:p w14:paraId="63BC0B32" w14:textId="77777777" w:rsidR="00CD1636" w:rsidRPr="000819E7" w:rsidRDefault="00CD1636" w:rsidP="00431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Nov. 5-6th)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40066191" w14:textId="77777777" w:rsidR="00CD1636" w:rsidRPr="000819E7" w:rsidRDefault="00CD1636" w:rsidP="00431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hird adjustment</w:t>
            </w:r>
          </w:p>
          <w:p w14:paraId="4FD9E0CD" w14:textId="77777777" w:rsidR="00CD1636" w:rsidRPr="000819E7" w:rsidRDefault="00CD1636" w:rsidP="00431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Nov. 9th)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7491EC3D" w14:textId="77777777" w:rsidR="00CD1636" w:rsidRPr="000819E7" w:rsidRDefault="00CD1636" w:rsidP="00431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ourth adjustment</w:t>
            </w:r>
          </w:p>
          <w:p w14:paraId="1D20E336" w14:textId="77777777" w:rsidR="00CD1636" w:rsidRPr="000819E7" w:rsidRDefault="00CD1636" w:rsidP="0043146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(Nov. 19th)</w:t>
            </w:r>
          </w:p>
        </w:tc>
      </w:tr>
      <w:tr w:rsidR="00CD1636" w:rsidRPr="000819E7" w14:paraId="2935203B" w14:textId="77777777" w:rsidTr="004314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14:paraId="0F22F69D" w14:textId="77777777" w:rsidR="00CD1636" w:rsidRPr="000819E7" w:rsidRDefault="00CD1636" w:rsidP="00431465">
            <w:pPr>
              <w:rPr>
                <w:rFonts w:ascii="Times New Roman" w:hAnsi="Times New Roman" w:cs="Times New Roman"/>
              </w:rPr>
            </w:pPr>
            <w:r w:rsidRPr="000819E7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Antibiotics</w:t>
            </w:r>
          </w:p>
        </w:tc>
        <w:tc>
          <w:tcPr>
            <w:tcW w:w="2268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14:paraId="4B5B9703" w14:textId="77777777" w:rsidR="00CD1636" w:rsidRPr="000819E7" w:rsidRDefault="00CD1636" w:rsidP="004314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Imipenem/</w:t>
            </w:r>
            <w:proofErr w:type="spellStart"/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ilastatin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14:paraId="13BD2DDA" w14:textId="77777777" w:rsidR="00CD1636" w:rsidRPr="000819E7" w:rsidRDefault="00CD1636" w:rsidP="004314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ropenem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14:paraId="5B94BCEA" w14:textId="77777777" w:rsidR="00CD1636" w:rsidRPr="000819E7" w:rsidRDefault="00CD1636" w:rsidP="004314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ropenem</w:t>
            </w:r>
          </w:p>
        </w:tc>
        <w:tc>
          <w:tcPr>
            <w:tcW w:w="1559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14:paraId="74204A1A" w14:textId="77777777" w:rsidR="00CD1636" w:rsidRPr="000819E7" w:rsidRDefault="00CD1636" w:rsidP="004314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eftazidime</w:t>
            </w:r>
          </w:p>
        </w:tc>
        <w:tc>
          <w:tcPr>
            <w:tcW w:w="1985" w:type="dxa"/>
            <w:tcBorders>
              <w:top w:val="single" w:sz="4" w:space="0" w:color="000000" w:themeColor="text1"/>
              <w:bottom w:val="nil"/>
            </w:tcBorders>
            <w:shd w:val="clear" w:color="auto" w:fill="auto"/>
            <w:vAlign w:val="center"/>
          </w:tcPr>
          <w:p w14:paraId="15C7B345" w14:textId="77777777" w:rsidR="00CD1636" w:rsidRPr="000819E7" w:rsidRDefault="00CD1636" w:rsidP="004314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iperacillin</w:t>
            </w:r>
          </w:p>
        </w:tc>
      </w:tr>
      <w:tr w:rsidR="00CD1636" w:rsidRPr="000819E7" w14:paraId="22D5BF1C" w14:textId="77777777" w:rsidTr="00431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</w:tcPr>
          <w:p w14:paraId="762239D1" w14:textId="77777777" w:rsidR="00CD1636" w:rsidRPr="000819E7" w:rsidRDefault="00CD1636" w:rsidP="004314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110495" w14:textId="77777777" w:rsidR="00CD1636" w:rsidRPr="000819E7" w:rsidRDefault="00CD1636" w:rsidP="004314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efoperazone</w:t>
            </w:r>
            <w:proofErr w:type="spellEnd"/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/sulbacta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E99323" w14:textId="77777777" w:rsidR="00CD1636" w:rsidRPr="000819E7" w:rsidRDefault="00CD1636" w:rsidP="004314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igecycline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BE5260" w14:textId="77777777" w:rsidR="00CD1636" w:rsidRPr="000819E7" w:rsidRDefault="00CD1636" w:rsidP="004314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igecycline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6AEA3F" w14:textId="77777777" w:rsidR="00CD1636" w:rsidRPr="000819E7" w:rsidRDefault="00CD1636" w:rsidP="004314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─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A91D4B" w14:textId="77777777" w:rsidR="00CD1636" w:rsidRPr="000819E7" w:rsidRDefault="00CD1636" w:rsidP="004314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iperacillin/tazobactam</w:t>
            </w:r>
          </w:p>
        </w:tc>
      </w:tr>
      <w:tr w:rsidR="00CD1636" w:rsidRPr="000819E7" w14:paraId="114B7F88" w14:textId="77777777" w:rsidTr="004314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</w:tcPr>
          <w:p w14:paraId="7D114832" w14:textId="77777777" w:rsidR="00CD1636" w:rsidRPr="000819E7" w:rsidRDefault="00CD1636" w:rsidP="004314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0B9AC1" w14:textId="77777777" w:rsidR="00CD1636" w:rsidRPr="000819E7" w:rsidRDefault="00CD1636" w:rsidP="004314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ancomyci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3CA9DE" w14:textId="77777777" w:rsidR="00CD1636" w:rsidRPr="000819E7" w:rsidRDefault="00CD1636" w:rsidP="004314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─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4D75A0" w14:textId="77777777" w:rsidR="00CD1636" w:rsidRPr="000819E7" w:rsidRDefault="00CD1636" w:rsidP="004314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Amikacin 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A65C01" w14:textId="77777777" w:rsidR="00CD1636" w:rsidRPr="000819E7" w:rsidRDefault="00CD1636" w:rsidP="004314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─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248D3F" w14:textId="77777777" w:rsidR="00CD1636" w:rsidRPr="000819E7" w:rsidRDefault="00CD1636" w:rsidP="004314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─</w:t>
            </w:r>
          </w:p>
        </w:tc>
      </w:tr>
      <w:tr w:rsidR="00CD1636" w:rsidRPr="000819E7" w14:paraId="4E604DB6" w14:textId="77777777" w:rsidTr="00431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</w:tcPr>
          <w:p w14:paraId="18684F7D" w14:textId="77777777" w:rsidR="00CD1636" w:rsidRPr="000819E7" w:rsidRDefault="00CD1636" w:rsidP="004314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BE2208" w14:textId="77777777" w:rsidR="00CD1636" w:rsidRPr="000819E7" w:rsidRDefault="00CD1636" w:rsidP="004314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oxifloxaci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2C92E1" w14:textId="77777777" w:rsidR="00CD1636" w:rsidRPr="000819E7" w:rsidRDefault="00CD1636" w:rsidP="004314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─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0B92E2" w14:textId="77777777" w:rsidR="00CD1636" w:rsidRPr="000819E7" w:rsidRDefault="00CD1636" w:rsidP="004314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─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0EDD71" w14:textId="77777777" w:rsidR="00CD1636" w:rsidRPr="000819E7" w:rsidRDefault="00CD1636" w:rsidP="004314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─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51FCE8" w14:textId="77777777" w:rsidR="00CD1636" w:rsidRPr="000819E7" w:rsidRDefault="00CD1636" w:rsidP="004314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─</w:t>
            </w:r>
          </w:p>
        </w:tc>
      </w:tr>
      <w:tr w:rsidR="00CD1636" w:rsidRPr="000819E7" w14:paraId="76038A3D" w14:textId="77777777" w:rsidTr="004314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</w:tcPr>
          <w:p w14:paraId="5F921BA7" w14:textId="77777777" w:rsidR="00CD1636" w:rsidRPr="000819E7" w:rsidRDefault="00CD1636" w:rsidP="004314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3BBC06" w14:textId="77777777" w:rsidR="00CD1636" w:rsidRPr="000819E7" w:rsidRDefault="00CD1636" w:rsidP="004314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Linezolid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A8EA4E" w14:textId="77777777" w:rsidR="00CD1636" w:rsidRPr="000819E7" w:rsidRDefault="00CD1636" w:rsidP="004314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─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3167B0" w14:textId="77777777" w:rsidR="00CD1636" w:rsidRPr="000819E7" w:rsidRDefault="00CD1636" w:rsidP="004314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─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63A200" w14:textId="77777777" w:rsidR="00CD1636" w:rsidRPr="000819E7" w:rsidRDefault="00CD1636" w:rsidP="004314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─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4ADCBF" w14:textId="77777777" w:rsidR="00CD1636" w:rsidRPr="000819E7" w:rsidRDefault="00CD1636" w:rsidP="004314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─</w:t>
            </w:r>
          </w:p>
        </w:tc>
      </w:tr>
      <w:tr w:rsidR="00CD1636" w:rsidRPr="000819E7" w14:paraId="13175377" w14:textId="77777777" w:rsidTr="00431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</w:tcPr>
          <w:p w14:paraId="00DB33EF" w14:textId="77777777" w:rsidR="00CD1636" w:rsidRPr="000819E7" w:rsidRDefault="00CD1636" w:rsidP="004314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640F58" w14:textId="77777777" w:rsidR="00CD1636" w:rsidRPr="000819E7" w:rsidRDefault="00CD1636" w:rsidP="004314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eropenem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AD93AA" w14:textId="77777777" w:rsidR="00CD1636" w:rsidRPr="000819E7" w:rsidRDefault="00CD1636" w:rsidP="004314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─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06A6F7" w14:textId="77777777" w:rsidR="00CD1636" w:rsidRPr="000819E7" w:rsidRDefault="00CD1636" w:rsidP="004314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─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403323" w14:textId="77777777" w:rsidR="00CD1636" w:rsidRPr="000819E7" w:rsidRDefault="00CD1636" w:rsidP="004314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─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F6A4A6" w14:textId="77777777" w:rsidR="00CD1636" w:rsidRPr="000819E7" w:rsidRDefault="00CD1636" w:rsidP="004314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─</w:t>
            </w:r>
          </w:p>
        </w:tc>
      </w:tr>
      <w:tr w:rsidR="00CD1636" w:rsidRPr="000819E7" w14:paraId="66185978" w14:textId="77777777" w:rsidTr="004314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</w:tcPr>
          <w:p w14:paraId="00E9CA16" w14:textId="77777777" w:rsidR="00CD1636" w:rsidRPr="000819E7" w:rsidRDefault="00CD1636" w:rsidP="004314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FA56E8" w14:textId="77777777" w:rsidR="00CD1636" w:rsidRPr="000819E7" w:rsidRDefault="00CD1636" w:rsidP="004314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lfamethoxazole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E4BC80" w14:textId="77777777" w:rsidR="00CD1636" w:rsidRPr="000819E7" w:rsidRDefault="00CD1636" w:rsidP="004314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─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206503" w14:textId="77777777" w:rsidR="00CD1636" w:rsidRPr="000819E7" w:rsidRDefault="00CD1636" w:rsidP="004314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─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CFF277" w14:textId="77777777" w:rsidR="00CD1636" w:rsidRPr="000819E7" w:rsidRDefault="00CD1636" w:rsidP="004314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─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9598EB" w14:textId="77777777" w:rsidR="00CD1636" w:rsidRPr="000819E7" w:rsidRDefault="00CD1636" w:rsidP="004314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─</w:t>
            </w:r>
          </w:p>
        </w:tc>
      </w:tr>
      <w:tr w:rsidR="00CD1636" w:rsidRPr="000819E7" w14:paraId="19CF6D27" w14:textId="77777777" w:rsidTr="00431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vMerge/>
            <w:vAlign w:val="center"/>
          </w:tcPr>
          <w:p w14:paraId="4F2D323A" w14:textId="77777777" w:rsidR="00CD1636" w:rsidRPr="000819E7" w:rsidRDefault="00CD1636" w:rsidP="004314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ECA88D" w14:textId="77777777" w:rsidR="00CD1636" w:rsidRPr="000819E7" w:rsidRDefault="00CD1636" w:rsidP="004314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iperacillin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0AD5A7" w14:textId="77777777" w:rsidR="00CD1636" w:rsidRPr="000819E7" w:rsidRDefault="00CD1636" w:rsidP="004314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─</w:t>
            </w: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B35CDB" w14:textId="77777777" w:rsidR="00CD1636" w:rsidRPr="000819E7" w:rsidRDefault="00CD1636" w:rsidP="004314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─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FE1AB3" w14:textId="77777777" w:rsidR="00CD1636" w:rsidRPr="000819E7" w:rsidRDefault="00CD1636" w:rsidP="004314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─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52F009" w14:textId="77777777" w:rsidR="00CD1636" w:rsidRPr="000819E7" w:rsidRDefault="00CD1636" w:rsidP="004314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─</w:t>
            </w:r>
          </w:p>
        </w:tc>
      </w:tr>
      <w:tr w:rsidR="00CD1636" w:rsidRPr="000819E7" w14:paraId="525616E1" w14:textId="77777777" w:rsidTr="00CD163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bottom w:val="single" w:sz="4" w:space="0" w:color="auto"/>
            </w:tcBorders>
            <w:vAlign w:val="center"/>
          </w:tcPr>
          <w:p w14:paraId="459B2984" w14:textId="77777777" w:rsidR="00CD1636" w:rsidRPr="000819E7" w:rsidRDefault="00CD1636" w:rsidP="004314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947734" w14:textId="77777777" w:rsidR="00CD1636" w:rsidRPr="000819E7" w:rsidRDefault="00CD1636" w:rsidP="004314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iperacillin/tazobactam</w:t>
            </w:r>
            <w:r w:rsidRPr="000819E7" w:rsidDel="00D536D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AE0652" w14:textId="77777777" w:rsidR="00CD1636" w:rsidRPr="000819E7" w:rsidRDefault="00CD1636" w:rsidP="004314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─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D353827" w14:textId="77777777" w:rsidR="00CD1636" w:rsidRPr="000819E7" w:rsidRDefault="00CD1636" w:rsidP="004314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─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B80B21" w14:textId="77777777" w:rsidR="00CD1636" w:rsidRPr="000819E7" w:rsidRDefault="00CD1636" w:rsidP="004314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─</w:t>
            </w:r>
          </w:p>
        </w:tc>
        <w:tc>
          <w:tcPr>
            <w:tcW w:w="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8FDE75" w14:textId="77777777" w:rsidR="00CD1636" w:rsidRPr="000819E7" w:rsidRDefault="00CD1636" w:rsidP="004314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─</w:t>
            </w:r>
          </w:p>
        </w:tc>
      </w:tr>
      <w:tr w:rsidR="00CD1636" w:rsidRPr="000819E7" w14:paraId="0BE6EC04" w14:textId="77777777" w:rsidTr="00CD163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BB8908D" w14:textId="77777777" w:rsidR="00CD1636" w:rsidRPr="000819E7" w:rsidRDefault="00CD1636" w:rsidP="00431465">
            <w:pPr>
              <w:rPr>
                <w:rFonts w:ascii="Times New Roman" w:hAnsi="Times New Roman" w:cs="Times New Roman"/>
              </w:rPr>
            </w:pPr>
            <w:r w:rsidRPr="000819E7">
              <w:rPr>
                <w:rFonts w:ascii="Times New Roman" w:eastAsia="DengXian" w:hAnsi="Times New Roman" w:cs="Times New Roman"/>
                <w:b w:val="0"/>
                <w:bCs w:val="0"/>
                <w:color w:val="000000"/>
                <w:kern w:val="0"/>
                <w:sz w:val="18"/>
                <w:szCs w:val="18"/>
              </w:rPr>
              <w:t>Antifungals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28E50C3" w14:textId="77777777" w:rsidR="00CD1636" w:rsidRPr="000819E7" w:rsidRDefault="00CD1636" w:rsidP="004314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oriconazole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8BCECA8" w14:textId="77777777" w:rsidR="00CD1636" w:rsidRPr="000819E7" w:rsidRDefault="00CD1636" w:rsidP="004314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osaconazole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CFBC20" w14:textId="77777777" w:rsidR="00CD1636" w:rsidRPr="000819E7" w:rsidRDefault="00CD1636" w:rsidP="004314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oriconazole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6711954" w14:textId="77777777" w:rsidR="00CD1636" w:rsidRPr="000819E7" w:rsidRDefault="00CD1636" w:rsidP="004314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Voriconazole</w:t>
            </w:r>
          </w:p>
        </w:tc>
        <w:tc>
          <w:tcPr>
            <w:tcW w:w="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E56F2D" w14:textId="77777777" w:rsidR="00CD1636" w:rsidRPr="000819E7" w:rsidRDefault="00CD1636" w:rsidP="004314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spofungin</w:t>
            </w:r>
            <w:proofErr w:type="spellEnd"/>
          </w:p>
        </w:tc>
      </w:tr>
      <w:tr w:rsidR="00CD1636" w:rsidRPr="000819E7" w14:paraId="1821B680" w14:textId="77777777" w:rsidTr="0043146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F900B0" w14:textId="77777777" w:rsidR="00CD1636" w:rsidRPr="000819E7" w:rsidRDefault="00CD1636" w:rsidP="004314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9C325C" w14:textId="77777777" w:rsidR="00CD1636" w:rsidRPr="000819E7" w:rsidRDefault="00CD1636" w:rsidP="004314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mphotericin B</w:t>
            </w:r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44C5C5" w14:textId="77777777" w:rsidR="00CD1636" w:rsidRPr="000819E7" w:rsidRDefault="00CD1636" w:rsidP="00431465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spofungin</w:t>
            </w:r>
            <w:proofErr w:type="spellEnd"/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63E1F3" w14:textId="77777777" w:rsidR="00CD1636" w:rsidRPr="000819E7" w:rsidRDefault="00CD1636" w:rsidP="004314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spofungin</w:t>
            </w:r>
            <w:proofErr w:type="spellEnd"/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DFD06A" w14:textId="77777777" w:rsidR="00CD1636" w:rsidRPr="000819E7" w:rsidRDefault="00CD1636" w:rsidP="004314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spofungin</w:t>
            </w:r>
            <w:proofErr w:type="spellEnd"/>
          </w:p>
        </w:tc>
        <w:tc>
          <w:tcPr>
            <w:tcW w:w="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4B41A2" w14:textId="77777777" w:rsidR="00CD1636" w:rsidRPr="000819E7" w:rsidRDefault="00CD1636" w:rsidP="0043146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─</w:t>
            </w:r>
          </w:p>
        </w:tc>
      </w:tr>
      <w:tr w:rsidR="00CD1636" w:rsidRPr="000819E7" w14:paraId="49DD834F" w14:textId="77777777" w:rsidTr="0043146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Merge/>
            <w:tcBorders>
              <w:top w:val="nil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60630D63" w14:textId="77777777" w:rsidR="00CD1636" w:rsidRPr="000819E7" w:rsidRDefault="00CD1636" w:rsidP="0043146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53057458" w14:textId="77777777" w:rsidR="00CD1636" w:rsidRPr="000819E7" w:rsidRDefault="00CD1636" w:rsidP="00431465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aspofungin</w:t>
            </w:r>
            <w:proofErr w:type="spellEnd"/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134D2498" w14:textId="77777777" w:rsidR="00CD1636" w:rsidRPr="000819E7" w:rsidRDefault="00CD1636" w:rsidP="004314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─</w:t>
            </w:r>
          </w:p>
        </w:tc>
        <w:tc>
          <w:tcPr>
            <w:tcW w:w="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11819FC8" w14:textId="77777777" w:rsidR="00CD1636" w:rsidRPr="000819E7" w:rsidRDefault="00CD1636" w:rsidP="004314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─</w:t>
            </w:r>
          </w:p>
        </w:tc>
        <w:tc>
          <w:tcPr>
            <w:tcW w:w="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34DB76DA" w14:textId="77777777" w:rsidR="00CD1636" w:rsidRPr="000819E7" w:rsidRDefault="00CD1636" w:rsidP="004314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─</w:t>
            </w:r>
          </w:p>
        </w:tc>
        <w:tc>
          <w:tcPr>
            <w:tcW w:w="0" w:type="dxa"/>
            <w:tcBorders>
              <w:top w:val="nil"/>
              <w:bottom w:val="single" w:sz="4" w:space="0" w:color="000000" w:themeColor="text1"/>
            </w:tcBorders>
            <w:shd w:val="clear" w:color="auto" w:fill="auto"/>
            <w:vAlign w:val="center"/>
          </w:tcPr>
          <w:p w14:paraId="626B4FB3" w14:textId="77777777" w:rsidR="00CD1636" w:rsidRPr="000819E7" w:rsidRDefault="00CD1636" w:rsidP="0043146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0819E7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─</w:t>
            </w:r>
          </w:p>
        </w:tc>
      </w:tr>
    </w:tbl>
    <w:p w14:paraId="02808FBA" w14:textId="52033C26" w:rsidR="00396467" w:rsidRDefault="00CD1636" w:rsidP="00CD1636">
      <w:pPr>
        <w:spacing w:line="360" w:lineRule="auto"/>
        <w:jc w:val="left"/>
      </w:pPr>
      <w:r w:rsidRPr="000819E7">
        <w:rPr>
          <w:rFonts w:ascii="Times New Roman" w:eastAsia="DengXian" w:hAnsi="Times New Roman" w:cs="Times New Roman"/>
          <w:color w:val="000000"/>
          <w:kern w:val="0"/>
          <w:sz w:val="18"/>
          <w:szCs w:val="18"/>
        </w:rPr>
        <w:t>Note: The drugs in the table were arranged according to the order of use.</w:t>
      </w:r>
    </w:p>
    <w:sectPr w:rsidR="00396467" w:rsidSect="000819E7">
      <w:footerReference w:type="default" r:id="rId7"/>
      <w:pgSz w:w="11906" w:h="16838"/>
      <w:pgMar w:top="1140" w:right="1179" w:bottom="1140" w:left="1281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A3D49E8" w14:textId="77777777" w:rsidR="00C56C22" w:rsidRDefault="00C56C22" w:rsidP="00DE6175">
      <w:r>
        <w:separator/>
      </w:r>
    </w:p>
  </w:endnote>
  <w:endnote w:type="continuationSeparator" w:id="0">
    <w:p w14:paraId="406744E2" w14:textId="77777777" w:rsidR="00C56C22" w:rsidRDefault="00C56C22" w:rsidP="00DE61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yriadPro-Light">
    <w:altName w:val="Microsoft YaHei"/>
    <w:charset w:val="86"/>
    <w:family w:val="swiss"/>
    <w:pitch w:val="default"/>
    <w:sig w:usb0="00000000" w:usb1="00000000" w:usb2="00000000" w:usb3="00000000" w:csb0="0004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151287721"/>
      <w:docPartObj>
        <w:docPartGallery w:val="Page Numbers (Bottom of Page)"/>
        <w:docPartUnique/>
      </w:docPartObj>
    </w:sdtPr>
    <w:sdtEndPr/>
    <w:sdtContent>
      <w:p w14:paraId="2E553E4B" w14:textId="77777777" w:rsidR="005D3CA9" w:rsidRDefault="00975BB8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0132F" w:rsidRPr="0070132F">
          <w:rPr>
            <w:noProof/>
            <w:lang w:val="zh-CN"/>
          </w:rPr>
          <w:t>2</w:t>
        </w:r>
        <w:r>
          <w:fldChar w:fldCharType="end"/>
        </w:r>
      </w:p>
    </w:sdtContent>
  </w:sdt>
  <w:p w14:paraId="17439C30" w14:textId="77777777" w:rsidR="005D3CA9" w:rsidRDefault="00C56C2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6A817D" w14:textId="77777777" w:rsidR="00C56C22" w:rsidRDefault="00C56C22" w:rsidP="00DE6175">
      <w:r>
        <w:separator/>
      </w:r>
    </w:p>
  </w:footnote>
  <w:footnote w:type="continuationSeparator" w:id="0">
    <w:p w14:paraId="3E85183E" w14:textId="77777777" w:rsidR="00C56C22" w:rsidRDefault="00C56C22" w:rsidP="00DE61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60DDC"/>
    <w:rsid w:val="0005178A"/>
    <w:rsid w:val="000819E7"/>
    <w:rsid w:val="00160DDC"/>
    <w:rsid w:val="001A5179"/>
    <w:rsid w:val="00222166"/>
    <w:rsid w:val="002625DF"/>
    <w:rsid w:val="00376237"/>
    <w:rsid w:val="003B7BDA"/>
    <w:rsid w:val="004A6558"/>
    <w:rsid w:val="005D35B7"/>
    <w:rsid w:val="005F4AF9"/>
    <w:rsid w:val="0060289C"/>
    <w:rsid w:val="0070132F"/>
    <w:rsid w:val="00864D71"/>
    <w:rsid w:val="00975BB8"/>
    <w:rsid w:val="009948AD"/>
    <w:rsid w:val="009C073F"/>
    <w:rsid w:val="00BA40FC"/>
    <w:rsid w:val="00C56C22"/>
    <w:rsid w:val="00CD1636"/>
    <w:rsid w:val="00D27AAB"/>
    <w:rsid w:val="00D65C8D"/>
    <w:rsid w:val="00DE6175"/>
    <w:rsid w:val="00E40C66"/>
    <w:rsid w:val="00EA39BC"/>
    <w:rsid w:val="00EC4536"/>
    <w:rsid w:val="00F72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D8E7981"/>
  <w15:chartTrackingRefBased/>
  <w15:docId w15:val="{4C3C6125-94A8-429A-968A-FEAAA6078D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E617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E61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E617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DE61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DE6175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DE6175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stTable2-Accent2">
    <w:name w:val="List Table 2 Accent 2"/>
    <w:basedOn w:val="TableNormal"/>
    <w:uiPriority w:val="47"/>
    <w:rsid w:val="00DE6175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E6175"/>
  </w:style>
  <w:style w:type="paragraph" w:customStyle="1" w:styleId="1">
    <w:name w:val="列表段落1"/>
    <w:basedOn w:val="Normal"/>
    <w:uiPriority w:val="34"/>
    <w:qFormat/>
    <w:rsid w:val="009948AD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40C66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0C66"/>
    <w:rPr>
      <w:sz w:val="18"/>
      <w:szCs w:val="18"/>
    </w:rPr>
  </w:style>
  <w:style w:type="table" w:styleId="ListTable6Colorful">
    <w:name w:val="List Table 6 Colorful"/>
    <w:basedOn w:val="TableNormal"/>
    <w:uiPriority w:val="51"/>
    <w:rsid w:val="00CD1636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64D71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64D7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64D7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4D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4D7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3F587947-014F-4492-8BAC-5A033A4E17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71</Words>
  <Characters>2115</Characters>
  <Application>Microsoft Office Word</Application>
  <DocSecurity>0</DocSecurity>
  <Lines>17</Lines>
  <Paragraphs>4</Paragraphs>
  <ScaleCrop>false</ScaleCrop>
  <Company/>
  <LinksUpToDate>false</LinksUpToDate>
  <CharactersWithSpaces>2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erine Wang</dc:creator>
  <cp:keywords/>
  <dc:description/>
  <cp:lastModifiedBy>Naimeng Liu</cp:lastModifiedBy>
  <cp:revision>5</cp:revision>
  <dcterms:created xsi:type="dcterms:W3CDTF">2020-03-31T06:05:00Z</dcterms:created>
  <dcterms:modified xsi:type="dcterms:W3CDTF">2020-04-17T13:47:00Z</dcterms:modified>
</cp:coreProperties>
</file>